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62378" w14:textId="7FA6CC05" w:rsidR="007553D5" w:rsidRDefault="00010C5E">
      <w:pPr>
        <w:spacing w:after="0" w:line="24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S1 </w:t>
      </w:r>
      <w:r w:rsidR="005367BF">
        <w:rPr>
          <w:rFonts w:ascii="Times New Roman" w:hAnsi="Times New Roman" w:cs="Times New Roman"/>
          <w:b/>
          <w:bCs/>
          <w:iCs/>
        </w:rPr>
        <w:t>Table</w:t>
      </w:r>
    </w:p>
    <w:p w14:paraId="459B6D90" w14:textId="77777777" w:rsidR="00D14E61" w:rsidRDefault="00D14E61">
      <w:pPr>
        <w:spacing w:after="0" w:line="240" w:lineRule="auto"/>
        <w:rPr>
          <w:rFonts w:ascii="Times New Roman" w:hAnsi="Times New Roman" w:cs="Times New Roman"/>
        </w:rPr>
      </w:pPr>
    </w:p>
    <w:p w14:paraId="76C70546" w14:textId="77777777" w:rsidR="007553D5" w:rsidRDefault="005367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ligonucleotide primers used for cloning and amplifications reported in this study </w:t>
      </w:r>
    </w:p>
    <w:p w14:paraId="4C225813" w14:textId="77777777" w:rsidR="007553D5" w:rsidRDefault="007553D5">
      <w:pPr>
        <w:spacing w:after="0" w:line="240" w:lineRule="auto"/>
        <w:rPr>
          <w:rFonts w:ascii="Times New Roman" w:hAnsi="Times New Roman" w:cs="Times New Roman"/>
          <w:iCs/>
          <w:vertAlign w:val="superscript"/>
        </w:rPr>
      </w:pPr>
    </w:p>
    <w:tbl>
      <w:tblPr>
        <w:tblpPr w:leftFromText="180" w:rightFromText="180" w:vertAnchor="page" w:horzAnchor="margin" w:tblpY="2656"/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698"/>
        <w:gridCol w:w="1560"/>
      </w:tblGrid>
      <w:tr w:rsidR="007553D5" w14:paraId="31AFFFA7" w14:textId="77777777" w:rsidTr="00A1072F">
        <w:tc>
          <w:tcPr>
            <w:tcW w:w="1668" w:type="dxa"/>
          </w:tcPr>
          <w:p w14:paraId="5C999E4D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lang w:val="en-IN" w:eastAsia="en-IN"/>
              </w:rPr>
              <w:t>Primers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  <w:lang w:val="en-IN" w:eastAsia="en-IN"/>
              </w:rPr>
              <w:t>a</w:t>
            </w:r>
            <w:proofErr w:type="spellEnd"/>
          </w:p>
        </w:tc>
        <w:tc>
          <w:tcPr>
            <w:tcW w:w="5698" w:type="dxa"/>
          </w:tcPr>
          <w:p w14:paraId="0C5AE22B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lang w:val="en-IN" w:eastAsia="en-IN"/>
              </w:rPr>
              <w:t>Sequence or description (5' - 3')</w:t>
            </w:r>
          </w:p>
        </w:tc>
        <w:tc>
          <w:tcPr>
            <w:tcW w:w="1560" w:type="dxa"/>
          </w:tcPr>
          <w:p w14:paraId="15A33835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lang w:val="en-IN" w:eastAsia="en-IN"/>
              </w:rPr>
              <w:t>Reference</w:t>
            </w:r>
          </w:p>
        </w:tc>
      </w:tr>
      <w:tr w:rsidR="007553D5" w14:paraId="7F11AFC1" w14:textId="77777777" w:rsidTr="00A1072F">
        <w:tc>
          <w:tcPr>
            <w:tcW w:w="1668" w:type="dxa"/>
          </w:tcPr>
          <w:p w14:paraId="47EF7E90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IN" w:eastAsia="en-IN"/>
              </w:rPr>
              <w:t>FPphoRLHR</w:t>
            </w:r>
            <w:proofErr w:type="spellEnd"/>
          </w:p>
        </w:tc>
        <w:tc>
          <w:tcPr>
            <w:tcW w:w="5698" w:type="dxa"/>
            <w:vAlign w:val="bottom"/>
          </w:tcPr>
          <w:p w14:paraId="49D72C6F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TTTTTTTCCATAAATTGGAGTACTGTGTCGGCGGCGGCGA</w:t>
            </w:r>
          </w:p>
        </w:tc>
        <w:tc>
          <w:tcPr>
            <w:tcW w:w="1560" w:type="dxa"/>
          </w:tcPr>
          <w:p w14:paraId="5ED07B29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his study</w:t>
            </w:r>
          </w:p>
        </w:tc>
      </w:tr>
      <w:tr w:rsidR="007553D5" w14:paraId="5166EA09" w14:textId="77777777" w:rsidTr="00A1072F">
        <w:tc>
          <w:tcPr>
            <w:tcW w:w="1668" w:type="dxa"/>
          </w:tcPr>
          <w:p w14:paraId="6490737A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IN" w:eastAsia="en-IN"/>
              </w:rPr>
              <w:t>RPphoRLHR</w:t>
            </w:r>
            <w:proofErr w:type="spellEnd"/>
          </w:p>
        </w:tc>
        <w:tc>
          <w:tcPr>
            <w:tcW w:w="5698" w:type="dxa"/>
          </w:tcPr>
          <w:p w14:paraId="14AAEC9C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TTTTTTTCCATTTCTTGGCAGGCGTACCCGTA</w:t>
            </w:r>
          </w:p>
        </w:tc>
        <w:tc>
          <w:tcPr>
            <w:tcW w:w="1560" w:type="dxa"/>
          </w:tcPr>
          <w:p w14:paraId="7C43D59D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his study</w:t>
            </w:r>
          </w:p>
        </w:tc>
      </w:tr>
      <w:tr w:rsidR="007553D5" w14:paraId="7D4EB44C" w14:textId="77777777" w:rsidTr="00A1072F">
        <w:tc>
          <w:tcPr>
            <w:tcW w:w="1668" w:type="dxa"/>
          </w:tcPr>
          <w:p w14:paraId="742D3ACD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IN" w:eastAsia="en-IN"/>
              </w:rPr>
              <w:t>FPphoRRHR</w:t>
            </w:r>
            <w:proofErr w:type="spellEnd"/>
          </w:p>
        </w:tc>
        <w:tc>
          <w:tcPr>
            <w:tcW w:w="5698" w:type="dxa"/>
          </w:tcPr>
          <w:p w14:paraId="0635BB05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TTTTTTTTCACAGAGTGGACCAGCTGAGCCTCA      </w:t>
            </w:r>
          </w:p>
        </w:tc>
        <w:tc>
          <w:tcPr>
            <w:tcW w:w="1560" w:type="dxa"/>
          </w:tcPr>
          <w:p w14:paraId="56545BB3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his study</w:t>
            </w:r>
          </w:p>
        </w:tc>
      </w:tr>
      <w:tr w:rsidR="007553D5" w14:paraId="26C37290" w14:textId="77777777" w:rsidTr="00A1072F">
        <w:tc>
          <w:tcPr>
            <w:tcW w:w="1668" w:type="dxa"/>
          </w:tcPr>
          <w:p w14:paraId="4F67B262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IN" w:eastAsia="en-IN"/>
              </w:rPr>
              <w:t>RPphoRRHR</w:t>
            </w:r>
            <w:proofErr w:type="spellEnd"/>
          </w:p>
        </w:tc>
        <w:tc>
          <w:tcPr>
            <w:tcW w:w="5698" w:type="dxa"/>
          </w:tcPr>
          <w:p w14:paraId="58332D4C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TTTTTTTTCAC</w:t>
            </w: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CTT</w:t>
            </w:r>
            <w:r>
              <w:rPr>
                <w:rFonts w:ascii="Times New Roman" w:eastAsia="Times New Roman" w:hAnsi="Times New Roman" w:cs="Times New Roman"/>
                <w:lang w:val="en-IN" w:eastAsia="en-IN"/>
              </w:rPr>
              <w:t>GTGAGTACTCGAAGCTGTTGTCGATGT</w:t>
            </w:r>
          </w:p>
        </w:tc>
        <w:tc>
          <w:tcPr>
            <w:tcW w:w="1560" w:type="dxa"/>
          </w:tcPr>
          <w:p w14:paraId="3E5D9254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This study</w:t>
            </w:r>
          </w:p>
        </w:tc>
      </w:tr>
      <w:tr w:rsidR="007553D5" w14:paraId="3BAE519E" w14:textId="77777777" w:rsidTr="00A1072F">
        <w:tc>
          <w:tcPr>
            <w:tcW w:w="1668" w:type="dxa"/>
          </w:tcPr>
          <w:p w14:paraId="330ED42E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IN" w:eastAsia="en-IN"/>
              </w:rPr>
              <w:t>FPhrcAstart</w:t>
            </w:r>
            <w:proofErr w:type="spellEnd"/>
          </w:p>
        </w:tc>
        <w:tc>
          <w:tcPr>
            <w:tcW w:w="5698" w:type="dxa"/>
          </w:tcPr>
          <w:p w14:paraId="5AEEC8B1" w14:textId="77777777" w:rsidR="007553D5" w:rsidRDefault="005367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Cs/>
              </w:rPr>
              <w:t>AATAATCATATGATGGGAAGCGCCGA</w:t>
            </w:r>
          </w:p>
        </w:tc>
        <w:tc>
          <w:tcPr>
            <w:tcW w:w="1560" w:type="dxa"/>
          </w:tcPr>
          <w:p w14:paraId="1596224B" w14:textId="690970C1" w:rsidR="007553D5" w:rsidRDefault="00721CAA" w:rsidP="00721CA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instrText xml:space="preserve"> ADDIN EN.CITE &lt;EndNote&gt;&lt;Cite&gt;&lt;Author&gt;Sevalkar&lt;/Author&gt;&lt;Year&gt;2019&lt;/Year&gt;&lt;RecNum&gt;927&lt;/RecNum&gt;&lt;DisplayText&gt;[1]&lt;/DisplayText&gt;&lt;record&gt;&lt;rec-number&gt;927&lt;/rec-number&gt;&lt;foreign-keys&gt;&lt;key app="EN" db-id="fx2rzwpdczf5r7e99to5209ct25p55dz0vds" timestamp="0"&gt;927&lt;/key&gt;&lt;/foreign-keys&gt;&lt;ref-type name="Journal Article"&gt;17&lt;/ref-type&gt;&lt;contributors&gt;&lt;authors&gt;&lt;author&gt;Sevalkar, R. R.&lt;/author&gt;&lt;author&gt;Arora, D.&lt;/author&gt;&lt;author&gt;Singh, P. R.&lt;/author&gt;&lt;author&gt;Singh, R.&lt;/author&gt;&lt;author&gt;Nandicoori, V. K.&lt;/author&gt;&lt;author&gt;Karthikeyan, S.&lt;/author&gt;&lt;author&gt;Sarkar, D.&lt;/author&gt;&lt;/authors&gt;&lt;/contributors&gt;&lt;auth-address&gt;CSIR-Institute of Microbial Technology, Chandigarh, India.&amp;#xD;National Institute of Immunology, New Delhi, India.&amp;#xD;CSIR-Institute of Microbial Technology, Chandigarh, India dibyendu@imtech.res.in.&lt;/auth-address&gt;&lt;titles&gt;&lt;title&gt;Functioning of Mycobacterial Heat Shock Repressors Requires the Master Virulence Regulator PhoP&lt;/title&gt;&lt;secondary-title&gt;Journal of bacteriology&lt;/secondary-title&gt;&lt;alt-title&gt;J Bacteriol&lt;/alt-title&gt;&lt;/titles&gt;&lt;alt-periodical&gt;&lt;full-title&gt;J Bacteriol&lt;/full-title&gt;&lt;/alt-periodical&gt;&lt;volume&gt;201&lt;/volume&gt;&lt;number&gt;12&lt;/number&gt;&lt;edition&gt;2019/04/10&lt;/edition&gt;&lt;dates&gt;&lt;year&gt;2019&lt;/year&gt;&lt;pub-dates&gt;&lt;date&gt;Jun 15&lt;/date&gt;&lt;/pub-dates&gt;&lt;/dates&gt;&lt;isbn&gt;1098-5530 (Electronic)&amp;#xD;0021-9193 (Linking)&lt;/isbn&gt;&lt;accession-num&gt;30962357&lt;/accession-num&gt;&lt;urls&gt;&lt;related-urls&gt;&lt;url&gt;http://www.ncbi.nlm.nih.gov/pubmed/30962357&lt;/url&gt;&lt;/related-urls&gt;&lt;/urls&gt;&lt;custom2&gt;6531620&lt;/custom2&gt;&lt;electronic-resource-num&gt;10.1128/JB.00013-19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lang w:val="en-IN" w:eastAsia="en-IN"/>
              </w:rPr>
              <w:t>[1]</w:t>
            </w: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fldChar w:fldCharType="end"/>
            </w:r>
          </w:p>
        </w:tc>
      </w:tr>
      <w:tr w:rsidR="007553D5" w14:paraId="671D24AE" w14:textId="77777777" w:rsidTr="00A1072F">
        <w:tc>
          <w:tcPr>
            <w:tcW w:w="1668" w:type="dxa"/>
          </w:tcPr>
          <w:p w14:paraId="297DE0FC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IN" w:eastAsia="en-IN"/>
              </w:rPr>
              <w:t>RPhrcAstop</w:t>
            </w:r>
            <w:proofErr w:type="spellEnd"/>
          </w:p>
        </w:tc>
        <w:tc>
          <w:tcPr>
            <w:tcW w:w="5698" w:type="dxa"/>
          </w:tcPr>
          <w:p w14:paraId="5D2CDB11" w14:textId="77777777" w:rsidR="007553D5" w:rsidRDefault="005367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Cs/>
              </w:rPr>
              <w:t>AATAATGGATCCTCATCGAGCACCCA</w:t>
            </w:r>
          </w:p>
        </w:tc>
        <w:tc>
          <w:tcPr>
            <w:tcW w:w="1560" w:type="dxa"/>
          </w:tcPr>
          <w:p w14:paraId="1CDD0BDF" w14:textId="0E05EE5C" w:rsidR="007553D5" w:rsidRDefault="00721CAA" w:rsidP="00721CA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instrText xml:space="preserve"> ADDIN EN.CITE &lt;EndNote&gt;&lt;Cite&gt;&lt;Author&gt;Sevalkar&lt;/Author&gt;&lt;Year&gt;2019&lt;/Year&gt;&lt;RecNum&gt;927&lt;/RecNum&gt;&lt;DisplayText&gt;[1]&lt;/DisplayText&gt;&lt;record&gt;&lt;rec-number&gt;927&lt;/rec-number&gt;&lt;foreign-keys&gt;&lt;key app="EN" db-id="fx2rzwpdczf5r7e99to5209ct25p55dz0vds" timestamp="0"&gt;927&lt;/key&gt;&lt;/foreign-keys&gt;&lt;ref-type name="Journal Article"&gt;17&lt;/ref-type&gt;&lt;contributors&gt;&lt;authors&gt;&lt;author&gt;Sevalkar, R. R.&lt;/author&gt;&lt;author&gt;Arora, D.&lt;/author&gt;&lt;author&gt;Singh, P. R.&lt;/author&gt;&lt;author&gt;Singh, R.&lt;/author&gt;&lt;author&gt;Nandicoori, V. K.&lt;/author&gt;&lt;author&gt;Karthikeyan, S.&lt;/author&gt;&lt;author&gt;Sarkar, D.&lt;/author&gt;&lt;/authors&gt;&lt;/contributors&gt;&lt;auth-address&gt;CSIR-Institute of Microbial Technology, Chandigarh, India.&amp;#xD;National Institute of Immunology, New Delhi, India.&amp;#xD;CSIR-Institute of Microbial Technology, Chandigarh, India dibyendu@imtech.res.in.&lt;/auth-address&gt;&lt;titles&gt;&lt;title&gt;Functioning of Mycobacterial Heat Shock Repressors Requires the Master Virulence Regulator PhoP&lt;/title&gt;&lt;secondary-title&gt;Journal of bacteriology&lt;/secondary-title&gt;&lt;alt-title&gt;J Bacteriol&lt;/alt-title&gt;&lt;/titles&gt;&lt;alt-periodical&gt;&lt;full-title&gt;J Bacteriol&lt;/full-title&gt;&lt;/alt-periodical&gt;&lt;volume&gt;201&lt;/volume&gt;&lt;number&gt;12&lt;/number&gt;&lt;edition&gt;2019/04/10&lt;/edition&gt;&lt;dates&gt;&lt;year&gt;2019&lt;/year&gt;&lt;pub-dates&gt;&lt;date&gt;Jun 15&lt;/date&gt;&lt;/pub-dates&gt;&lt;/dates&gt;&lt;isbn&gt;1098-5530 (Electronic)&amp;#xD;0021-9193 (Linking)&lt;/isbn&gt;&lt;accession-num&gt;30962357&lt;/accession-num&gt;&lt;urls&gt;&lt;related-urls&gt;&lt;url&gt;http://www.ncbi.nlm.nih.gov/pubmed/30962357&lt;/url&gt;&lt;/related-urls&gt;&lt;/urls&gt;&lt;custom2&gt;6531620&lt;/custom2&gt;&lt;electronic-resource-num&gt;10.1128/JB.00013-19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lang w:val="en-IN" w:eastAsia="en-IN"/>
              </w:rPr>
              <w:t>[1]</w:t>
            </w: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fldChar w:fldCharType="end"/>
            </w:r>
          </w:p>
        </w:tc>
      </w:tr>
      <w:tr w:rsidR="007553D5" w14:paraId="2867702D" w14:textId="77777777" w:rsidTr="00A1072F">
        <w:tc>
          <w:tcPr>
            <w:tcW w:w="1668" w:type="dxa"/>
          </w:tcPr>
          <w:p w14:paraId="641509AA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IN" w:eastAsia="en-IN"/>
              </w:rPr>
              <w:t>FPPrrA</w:t>
            </w:r>
            <w:proofErr w:type="spellEnd"/>
          </w:p>
        </w:tc>
        <w:tc>
          <w:tcPr>
            <w:tcW w:w="5698" w:type="dxa"/>
          </w:tcPr>
          <w:p w14:paraId="1620B286" w14:textId="77777777" w:rsidR="007553D5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ATATAGGATCCCACCACCACCACCACCACATGGGCGGCATGGACAC</w:t>
            </w:r>
          </w:p>
        </w:tc>
        <w:tc>
          <w:tcPr>
            <w:tcW w:w="1560" w:type="dxa"/>
          </w:tcPr>
          <w:p w14:paraId="7F6D8A81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This study</w:t>
            </w:r>
          </w:p>
        </w:tc>
      </w:tr>
      <w:tr w:rsidR="007553D5" w14:paraId="61D344E8" w14:textId="77777777" w:rsidTr="00A1072F">
        <w:tc>
          <w:tcPr>
            <w:tcW w:w="1668" w:type="dxa"/>
          </w:tcPr>
          <w:p w14:paraId="234724D3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IN" w:eastAsia="en-IN"/>
              </w:rPr>
              <w:t>RPPrrA</w:t>
            </w:r>
            <w:proofErr w:type="spellEnd"/>
          </w:p>
        </w:tc>
        <w:tc>
          <w:tcPr>
            <w:tcW w:w="5698" w:type="dxa"/>
          </w:tcPr>
          <w:p w14:paraId="7B5C6826" w14:textId="77777777" w:rsidR="007553D5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AATAATAAGCTTTCACTGCATAC</w:t>
            </w:r>
          </w:p>
        </w:tc>
        <w:tc>
          <w:tcPr>
            <w:tcW w:w="1560" w:type="dxa"/>
          </w:tcPr>
          <w:p w14:paraId="23146E2C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This study</w:t>
            </w:r>
          </w:p>
        </w:tc>
      </w:tr>
      <w:tr w:rsidR="007553D5" w14:paraId="27C9F883" w14:textId="77777777" w:rsidTr="00A1072F">
        <w:tc>
          <w:tcPr>
            <w:tcW w:w="1668" w:type="dxa"/>
          </w:tcPr>
          <w:p w14:paraId="01075798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IN" w:eastAsia="en-IN"/>
              </w:rPr>
              <w:t>FPPrrB</w:t>
            </w:r>
            <w:proofErr w:type="spellEnd"/>
          </w:p>
        </w:tc>
        <w:tc>
          <w:tcPr>
            <w:tcW w:w="5698" w:type="dxa"/>
          </w:tcPr>
          <w:p w14:paraId="11B8177F" w14:textId="77777777" w:rsidR="007553D5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ATATAGGATCCATGAATATTCTGTC</w:t>
            </w:r>
          </w:p>
        </w:tc>
        <w:tc>
          <w:tcPr>
            <w:tcW w:w="1560" w:type="dxa"/>
          </w:tcPr>
          <w:p w14:paraId="5E6A1C3B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This study</w:t>
            </w:r>
          </w:p>
        </w:tc>
      </w:tr>
      <w:tr w:rsidR="007553D5" w14:paraId="5AF11594" w14:textId="77777777" w:rsidTr="00A1072F">
        <w:trPr>
          <w:trHeight w:val="408"/>
        </w:trPr>
        <w:tc>
          <w:tcPr>
            <w:tcW w:w="1668" w:type="dxa"/>
          </w:tcPr>
          <w:p w14:paraId="0A4F7922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IN" w:eastAsia="en-IN"/>
              </w:rPr>
              <w:t>RPPrrB</w:t>
            </w:r>
            <w:proofErr w:type="spellEnd"/>
          </w:p>
        </w:tc>
        <w:tc>
          <w:tcPr>
            <w:tcW w:w="5698" w:type="dxa"/>
          </w:tcPr>
          <w:p w14:paraId="25E6C207" w14:textId="77777777" w:rsidR="007553D5" w:rsidRDefault="005367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TAAAAGCTTTCACACCACCACCACCACCACACTGGGCCCGGGAAGGC</w:t>
            </w:r>
          </w:p>
        </w:tc>
        <w:tc>
          <w:tcPr>
            <w:tcW w:w="1560" w:type="dxa"/>
          </w:tcPr>
          <w:p w14:paraId="20AE549F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This study</w:t>
            </w:r>
          </w:p>
        </w:tc>
      </w:tr>
      <w:tr w:rsidR="007553D5" w14:paraId="2B7AFF4B" w14:textId="77777777" w:rsidTr="00A1072F">
        <w:tc>
          <w:tcPr>
            <w:tcW w:w="1668" w:type="dxa"/>
          </w:tcPr>
          <w:p w14:paraId="6DD5A2FC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IN" w:eastAsia="en-IN"/>
              </w:rPr>
              <w:t>FPphoRH259Q</w:t>
            </w:r>
          </w:p>
        </w:tc>
        <w:tc>
          <w:tcPr>
            <w:tcW w:w="5698" w:type="dxa"/>
          </w:tcPr>
          <w:p w14:paraId="37DA7DAE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TCACCGACGCCAGCCAAGAACTGC</w:t>
            </w:r>
          </w:p>
        </w:tc>
        <w:tc>
          <w:tcPr>
            <w:tcW w:w="1560" w:type="dxa"/>
          </w:tcPr>
          <w:p w14:paraId="541457D9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his study</w:t>
            </w:r>
          </w:p>
        </w:tc>
      </w:tr>
      <w:tr w:rsidR="007553D5" w14:paraId="36CD70CC" w14:textId="77777777" w:rsidTr="00A1072F">
        <w:tc>
          <w:tcPr>
            <w:tcW w:w="1668" w:type="dxa"/>
          </w:tcPr>
          <w:p w14:paraId="28A0A375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IN" w:eastAsia="en-IN"/>
              </w:rPr>
              <w:t>RPphoRH259Q</w:t>
            </w:r>
          </w:p>
        </w:tc>
        <w:tc>
          <w:tcPr>
            <w:tcW w:w="5698" w:type="dxa"/>
          </w:tcPr>
          <w:p w14:paraId="35AB96B9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CAGTTCATGGCTGGCGTCGGTGAT</w:t>
            </w:r>
          </w:p>
        </w:tc>
        <w:tc>
          <w:tcPr>
            <w:tcW w:w="1560" w:type="dxa"/>
          </w:tcPr>
          <w:p w14:paraId="12C1FB2C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his study</w:t>
            </w:r>
          </w:p>
        </w:tc>
      </w:tr>
      <w:tr w:rsidR="007553D5" w14:paraId="4D0E5370" w14:textId="77777777" w:rsidTr="00A1072F">
        <w:tc>
          <w:tcPr>
            <w:tcW w:w="1668" w:type="dxa"/>
          </w:tcPr>
          <w:p w14:paraId="026D033A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IN" w:eastAsia="en-IN"/>
              </w:rPr>
              <w:t>FPphoRE260D</w:t>
            </w:r>
          </w:p>
        </w:tc>
        <w:tc>
          <w:tcPr>
            <w:tcW w:w="5698" w:type="dxa"/>
          </w:tcPr>
          <w:p w14:paraId="2B2175A1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CCGACGCCAGCCATGAGCTGCGTACCC</w:t>
            </w:r>
          </w:p>
        </w:tc>
        <w:tc>
          <w:tcPr>
            <w:tcW w:w="1560" w:type="dxa"/>
          </w:tcPr>
          <w:p w14:paraId="3DAA65C0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his study</w:t>
            </w:r>
          </w:p>
        </w:tc>
      </w:tr>
      <w:tr w:rsidR="007553D5" w14:paraId="4DB0D2FF" w14:textId="77777777" w:rsidTr="00A1072F">
        <w:tc>
          <w:tcPr>
            <w:tcW w:w="1668" w:type="dxa"/>
          </w:tcPr>
          <w:p w14:paraId="39A3BD9D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IN" w:eastAsia="en-IN"/>
              </w:rPr>
              <w:t>RPphoRE260D</w:t>
            </w:r>
          </w:p>
        </w:tc>
        <w:tc>
          <w:tcPr>
            <w:tcW w:w="5698" w:type="dxa"/>
          </w:tcPr>
          <w:p w14:paraId="59AE0647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IN" w:eastAsia="en-IN"/>
              </w:rPr>
              <w:t>GGGTACGCAGCTCATGGCTGGCGTCGGT</w:t>
            </w:r>
          </w:p>
        </w:tc>
        <w:tc>
          <w:tcPr>
            <w:tcW w:w="1560" w:type="dxa"/>
          </w:tcPr>
          <w:p w14:paraId="0433AE42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his study</w:t>
            </w:r>
          </w:p>
        </w:tc>
      </w:tr>
      <w:tr w:rsidR="007553D5" w14:paraId="6353F7B4" w14:textId="77777777" w:rsidTr="00A1072F">
        <w:tc>
          <w:tcPr>
            <w:tcW w:w="1668" w:type="dxa"/>
          </w:tcPr>
          <w:p w14:paraId="139B633F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FP</w:t>
            </w:r>
            <w:r>
              <w:rPr>
                <w:rFonts w:ascii="Times New Roman" w:eastAsia="Times New Roman" w:hAnsi="Times New Roman" w:cs="Times New Roman"/>
                <w:color w:val="333333"/>
                <w:lang w:val="en-IN" w:eastAsia="en-IN"/>
              </w:rPr>
              <w:t>phoR</w:t>
            </w:r>
            <w:r>
              <w:rPr>
                <w:rFonts w:ascii="Times New Roman" w:eastAsia="Times New Roman" w:hAnsi="Times New Roman" w:cs="Times New Roman"/>
                <w:lang w:val="en-IN" w:eastAsia="en-IN"/>
              </w:rPr>
              <w:t>D282E</w:t>
            </w:r>
          </w:p>
        </w:tc>
        <w:tc>
          <w:tcPr>
            <w:tcW w:w="5698" w:type="dxa"/>
          </w:tcPr>
          <w:p w14:paraId="4B3B1CDC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AAGGAGCCGCCCGCGAGGTGGG</w:t>
            </w:r>
          </w:p>
        </w:tc>
        <w:tc>
          <w:tcPr>
            <w:tcW w:w="1560" w:type="dxa"/>
          </w:tcPr>
          <w:p w14:paraId="35CF0DDF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his study</w:t>
            </w:r>
          </w:p>
        </w:tc>
      </w:tr>
      <w:tr w:rsidR="007553D5" w14:paraId="7BC4476A" w14:textId="77777777" w:rsidTr="00A1072F">
        <w:tc>
          <w:tcPr>
            <w:tcW w:w="1668" w:type="dxa"/>
          </w:tcPr>
          <w:p w14:paraId="2752B079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P</w:t>
            </w:r>
            <w:r>
              <w:rPr>
                <w:rFonts w:ascii="Times New Roman" w:eastAsia="Times New Roman" w:hAnsi="Times New Roman" w:cs="Times New Roman"/>
                <w:color w:val="333333"/>
                <w:lang w:val="en-IN" w:eastAsia="en-IN"/>
              </w:rPr>
              <w:t>phoR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282E</w:t>
            </w:r>
          </w:p>
        </w:tc>
        <w:tc>
          <w:tcPr>
            <w:tcW w:w="5698" w:type="dxa"/>
          </w:tcPr>
          <w:p w14:paraId="2A48E401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CCACCTCGCGGGCGGCTCCTTGT</w:t>
            </w:r>
          </w:p>
        </w:tc>
        <w:tc>
          <w:tcPr>
            <w:tcW w:w="1560" w:type="dxa"/>
          </w:tcPr>
          <w:p w14:paraId="495FD03B" w14:textId="77777777" w:rsidR="007553D5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his study</w:t>
            </w:r>
          </w:p>
        </w:tc>
      </w:tr>
      <w:tr w:rsidR="007553D5" w14:paraId="1D15BF1B" w14:textId="77777777" w:rsidTr="00A1072F">
        <w:tc>
          <w:tcPr>
            <w:tcW w:w="1668" w:type="dxa"/>
          </w:tcPr>
          <w:p w14:paraId="33F4A17F" w14:textId="77777777" w:rsidR="007553D5" w:rsidRDefault="005367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IN"/>
              </w:rPr>
              <w:t>FPphoRC</w:t>
            </w:r>
            <w:proofErr w:type="spellEnd"/>
          </w:p>
        </w:tc>
        <w:tc>
          <w:tcPr>
            <w:tcW w:w="5698" w:type="dxa"/>
          </w:tcPr>
          <w:p w14:paraId="4AE465DE" w14:textId="77777777" w:rsidR="007553D5" w:rsidRDefault="005367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  <w:t>GTTATACATATGACGGCCGCGGCGATC</w:t>
            </w:r>
          </w:p>
        </w:tc>
        <w:tc>
          <w:tcPr>
            <w:tcW w:w="1560" w:type="dxa"/>
          </w:tcPr>
          <w:p w14:paraId="3724E298" w14:textId="15E4EB2A" w:rsidR="007553D5" w:rsidRDefault="00721CAA" w:rsidP="00721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color w:val="00000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color w:val="000000"/>
                <w:lang w:val="en-IN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iCs/>
                <w:color w:val="000000"/>
                <w:lang w:val="en-IN"/>
              </w:rPr>
              <w:instrText xml:space="preserve"> ADDIN EN.CITE &lt;EndNote&gt;&lt;Cite&gt;&lt;Author&gt;Gupta&lt;/Author&gt;&lt;Year&gt;2006&lt;/Year&gt;&lt;RecNum&gt;242&lt;/RecNum&gt;&lt;DisplayText&gt;[2]&lt;/DisplayText&gt;&lt;record&gt;&lt;rec-number&gt;242&lt;/rec-number&gt;&lt;foreign-keys&gt;&lt;key app="EN" db-id="fx2rzwpdczf5r7e99to5209ct25p55dz0vds" timestamp="0"&gt;242&lt;/key&gt;&lt;/foreign-keys&gt;&lt;ref-type name="Journal Article"&gt;17&lt;/ref-type&gt;&lt;contributors&gt;&lt;authors&gt;&lt;author&gt;Gupta, S.&lt;/author&gt;&lt;author&gt;Sinha, A.&lt;/author&gt;&lt;author&gt;Sarkar, D.&lt;/author&gt;&lt;/authors&gt;&lt;/contributors&gt;&lt;auth-address&gt;Institute of Microbial Technology, Sector 39 A, Chandigarh 160036, India.&lt;/auth-address&gt;&lt;titles&gt;&lt;title&gt;Transcriptional autoregulation by Mycobacterium tuberculosis PhoP involves recognition of novel direct repeat sequences in the regulatory region of the promoter&lt;/title&gt;&lt;secondary-title&gt;FEBS letters&lt;/secondary-title&gt;&lt;alt-title&gt;FEBS Lett&lt;/alt-title&gt;&lt;/titles&gt;&lt;pages&gt;5328-38&lt;/pages&gt;&lt;volume&gt;580&lt;/volume&gt;&lt;number&gt;22&lt;/number&gt;&lt;edition&gt;2006/09/19&lt;/edition&gt;&lt;keywords&gt;&lt;keyword&gt;Animals&lt;/keyword&gt;&lt;keyword&gt;Bacterial Proteins/*genetics/metabolism&lt;/keyword&gt;&lt;keyword&gt;Gene Expression Regulation, Bacterial/*genetics&lt;/keyword&gt;&lt;keyword&gt;Homeostasis/*genetics&lt;/keyword&gt;&lt;keyword&gt;Humans&lt;/keyword&gt;&lt;keyword&gt;Macrophages/microbiology&lt;/keyword&gt;&lt;keyword&gt;Mice&lt;/keyword&gt;&lt;keyword&gt;Mycobacterium tuberculosis/*genetics/metabolism/pathogenicity&lt;/keyword&gt;&lt;keyword&gt;Phosphorylation&lt;/keyword&gt;&lt;keyword&gt;Protein Processing, Post-Translational/genetics&lt;/keyword&gt;&lt;keyword&gt;Repetitive Sequences, Nucleic Acid/genetics&lt;/keyword&gt;&lt;keyword&gt;Response Elements/*genetics&lt;/keyword&gt;&lt;keyword&gt;Signal Transduction/*genetics&lt;/keyword&gt;&lt;keyword&gt;Transcription, Genetic&lt;/keyword&gt;&lt;/keywords&gt;&lt;dates&gt;&lt;year&gt;2006&lt;/year&gt;&lt;pub-dates&gt;&lt;date&gt;Oct 2&lt;/date&gt;&lt;/pub-dates&gt;&lt;/dates&gt;&lt;isbn&gt;0014-5793 (Print)&amp;#xD;0014-5793 (Linking)&lt;/isbn&gt;&lt;accession-num&gt;16979633&lt;/accession-num&gt;&lt;work-type&gt;Research Support, Non-U.S. Gov&amp;apos;t&lt;/work-type&gt;&lt;urls&gt;&lt;related-urls&gt;&lt;url&gt;http://www.ncbi.nlm.nih.gov/pubmed/16979633&lt;/url&gt;&lt;/related-urls&gt;&lt;/urls&gt;&lt;electronic-resource-num&gt;10.1016/j.febslet.2006.09.004&lt;/electronic-resource-num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iCs/>
                <w:color w:val="000000"/>
                <w:lang w:val="en-I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iCs/>
                <w:noProof/>
                <w:color w:val="000000"/>
                <w:lang w:val="en-IN"/>
              </w:rPr>
              <w:t>[2]</w:t>
            </w:r>
            <w:r>
              <w:rPr>
                <w:rFonts w:ascii="Times New Roman" w:eastAsia="Calibri" w:hAnsi="Times New Roman" w:cs="Times New Roman"/>
                <w:bCs/>
                <w:iCs/>
                <w:color w:val="000000"/>
                <w:lang w:val="en-IN"/>
              </w:rPr>
              <w:fldChar w:fldCharType="end"/>
            </w:r>
          </w:p>
        </w:tc>
      </w:tr>
      <w:tr w:rsidR="007553D5" w14:paraId="54A27CDE" w14:textId="77777777" w:rsidTr="00A1072F">
        <w:tc>
          <w:tcPr>
            <w:tcW w:w="1668" w:type="dxa"/>
          </w:tcPr>
          <w:p w14:paraId="66513923" w14:textId="77777777" w:rsidR="007553D5" w:rsidRDefault="005367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proofErr w:type="spellStart"/>
            <w:r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  <w:t>RPphoRC</w:t>
            </w:r>
            <w:proofErr w:type="spellEnd"/>
          </w:p>
        </w:tc>
        <w:tc>
          <w:tcPr>
            <w:tcW w:w="5698" w:type="dxa"/>
          </w:tcPr>
          <w:p w14:paraId="5509D4BF" w14:textId="77777777" w:rsidR="007553D5" w:rsidRDefault="005367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IN"/>
              </w:rPr>
              <w:t>GGTGGTGGATCCTTATCAGGGCGGCCCTGGCACAAC</w:t>
            </w:r>
          </w:p>
        </w:tc>
        <w:tc>
          <w:tcPr>
            <w:tcW w:w="1560" w:type="dxa"/>
          </w:tcPr>
          <w:p w14:paraId="753385D7" w14:textId="7D29A2F8" w:rsidR="007553D5" w:rsidRDefault="00721CAA" w:rsidP="00721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color w:val="00000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color w:val="000000"/>
                <w:lang w:val="en-IN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iCs/>
                <w:color w:val="000000"/>
                <w:lang w:val="en-IN"/>
              </w:rPr>
              <w:instrText xml:space="preserve"> ADDIN EN.CITE &lt;EndNote&gt;&lt;Cite&gt;&lt;Author&gt;Gupta&lt;/Author&gt;&lt;Year&gt;2006&lt;/Year&gt;&lt;RecNum&gt;242&lt;/RecNum&gt;&lt;DisplayText&gt;[2]&lt;/DisplayText&gt;&lt;record&gt;&lt;rec-number&gt;242&lt;/rec-number&gt;&lt;foreign-keys&gt;&lt;key app="EN" db-id="fx2rzwpdczf5r7e99to5209ct25p55dz0vds" timestamp="0"&gt;242&lt;/key&gt;&lt;/foreign-keys&gt;&lt;ref-type name="Journal Article"&gt;17&lt;/ref-type&gt;&lt;contributors&gt;&lt;authors&gt;&lt;author&gt;Gupta, S.&lt;/author&gt;&lt;author&gt;Sinha, A.&lt;/author&gt;&lt;author&gt;Sarkar, D.&lt;/author&gt;&lt;/authors&gt;&lt;/contributors&gt;&lt;auth-address&gt;Institute of Microbial Technology, Sector 39 A, Chandigarh 160036, India.&lt;/auth-address&gt;&lt;titles&gt;&lt;title&gt;Transcriptional autoregulation by Mycobacterium tuberculosis PhoP involves recognition of novel direct repeat sequences in the regulatory region of the promoter&lt;/title&gt;&lt;secondary-title&gt;FEBS letters&lt;/secondary-title&gt;&lt;alt-title&gt;FEBS Lett&lt;/alt-title&gt;&lt;/titles&gt;&lt;pages&gt;5328-38&lt;/pages&gt;&lt;volume&gt;580&lt;/volume&gt;&lt;number&gt;22&lt;/number&gt;&lt;edition&gt;2006/09/19&lt;/edition&gt;&lt;keywords&gt;&lt;keyword&gt;Animals&lt;/keyword&gt;&lt;keyword&gt;Bacterial Proteins/*genetics/metabolism&lt;/keyword&gt;&lt;keyword&gt;Gene Expression Regulation, Bacterial/*genetics&lt;/keyword&gt;&lt;keyword&gt;Homeostasis/*genetics&lt;/keyword&gt;&lt;keyword&gt;Humans&lt;/keyword&gt;&lt;keyword&gt;Macrophages/microbiology&lt;/keyword&gt;&lt;keyword&gt;Mice&lt;/keyword&gt;&lt;keyword&gt;Mycobacterium tuberculosis/*genetics/metabolism/pathogenicity&lt;/keyword&gt;&lt;keyword&gt;Phosphorylation&lt;/keyword&gt;&lt;keyword&gt;Protein Processing, Post-Translational/genetics&lt;/keyword&gt;&lt;keyword&gt;Repetitive Sequences, Nucleic Acid/genetics&lt;/keyword&gt;&lt;keyword&gt;Response Elements/*genetics&lt;/keyword&gt;&lt;keyword&gt;Signal Transduction/*genetics&lt;/keyword&gt;&lt;keyword&gt;Transcription, Genetic&lt;/keyword&gt;&lt;/keywords&gt;&lt;dates&gt;&lt;year&gt;2006&lt;/year&gt;&lt;pub-dates&gt;&lt;date&gt;Oct 2&lt;/date&gt;&lt;/pub-dates&gt;&lt;/dates&gt;&lt;isbn&gt;0014-5793 (Print)&amp;#xD;0014-5793 (Linking)&lt;/isbn&gt;&lt;accession-num&gt;16979633&lt;/accession-num&gt;&lt;work-type&gt;Research Support, Non-U.S. Gov&amp;apos;t&lt;/work-type&gt;&lt;urls&gt;&lt;related-urls&gt;&lt;url&gt;http://www.ncbi.nlm.nih.gov/pubmed/16979633&lt;/url&gt;&lt;/related-urls&gt;&lt;/urls&gt;&lt;electronic-resource-num&gt;10.1016/j.febslet.2006.09.004&lt;/electronic-resource-num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iCs/>
                <w:color w:val="000000"/>
                <w:lang w:val="en-I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iCs/>
                <w:noProof/>
                <w:color w:val="000000"/>
                <w:lang w:val="en-IN"/>
              </w:rPr>
              <w:t>[2]</w:t>
            </w:r>
            <w:r>
              <w:rPr>
                <w:rFonts w:ascii="Times New Roman" w:eastAsia="Calibri" w:hAnsi="Times New Roman" w:cs="Times New Roman"/>
                <w:bCs/>
                <w:iCs/>
                <w:color w:val="000000"/>
                <w:lang w:val="en-IN"/>
              </w:rPr>
              <w:fldChar w:fldCharType="end"/>
            </w:r>
          </w:p>
        </w:tc>
      </w:tr>
      <w:tr w:rsidR="007553D5" w14:paraId="0EA5DA26" w14:textId="77777777" w:rsidTr="00A1072F">
        <w:trPr>
          <w:trHeight w:val="252"/>
        </w:trPr>
        <w:tc>
          <w:tcPr>
            <w:tcW w:w="1668" w:type="dxa"/>
          </w:tcPr>
          <w:p w14:paraId="789D42E9" w14:textId="77777777" w:rsidR="007553D5" w:rsidRPr="00A5696B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 w:rsidRPr="00A5696B">
              <w:rPr>
                <w:rFonts w:ascii="Times New Roman" w:eastAsia="Times New Roman" w:hAnsi="Times New Roman" w:cs="Times New Roman"/>
                <w:lang w:val="en-IN" w:eastAsia="en-IN"/>
              </w:rPr>
              <w:t>FP</w:t>
            </w:r>
            <w:r w:rsidR="0083378F" w:rsidRPr="00A5696B">
              <w:rPr>
                <w:rFonts w:ascii="Times New Roman" w:eastAsia="Times New Roman" w:hAnsi="Times New Roman" w:cs="Times New Roman"/>
                <w:lang w:val="en-IN" w:eastAsia="en-IN"/>
              </w:rPr>
              <w:t>m</w:t>
            </w:r>
            <w:r w:rsidRPr="00A5696B">
              <w:rPr>
                <w:rFonts w:ascii="Times New Roman" w:eastAsia="Times New Roman" w:hAnsi="Times New Roman" w:cs="Times New Roman"/>
                <w:lang w:val="en-IN" w:eastAsia="en-IN"/>
              </w:rPr>
              <w:t>phoP</w:t>
            </w:r>
            <w:proofErr w:type="spellEnd"/>
          </w:p>
        </w:tc>
        <w:tc>
          <w:tcPr>
            <w:tcW w:w="5698" w:type="dxa"/>
          </w:tcPr>
          <w:p w14:paraId="441CE4EC" w14:textId="77777777" w:rsidR="007553D5" w:rsidRPr="00A5696B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lang w:val="en-IN" w:eastAsia="en-IN"/>
              </w:rPr>
            </w:pPr>
            <w:r w:rsidRPr="00A5696B">
              <w:rPr>
                <w:rFonts w:ascii="Times New Roman" w:eastAsia="Times New Roman" w:hAnsi="Times New Roman" w:cs="Times New Roman"/>
                <w:lang w:val="en-IN" w:eastAsia="en-IN"/>
              </w:rPr>
              <w:t>GTTTGCGGATCCATGCGGAAAGGGGTTGAT</w:t>
            </w:r>
          </w:p>
        </w:tc>
        <w:tc>
          <w:tcPr>
            <w:tcW w:w="1560" w:type="dxa"/>
          </w:tcPr>
          <w:p w14:paraId="23870A60" w14:textId="14F7472E" w:rsidR="007553D5" w:rsidRPr="00A5696B" w:rsidRDefault="00721CAA" w:rsidP="00721CA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instrText xml:space="preserve"> ADDIN EN.CITE &lt;EndNote&gt;&lt;Cite&gt;&lt;Author&gt;Anil Kumar&lt;/Author&gt;&lt;Year&gt;2016&lt;/Year&gt;&lt;RecNum&gt;725&lt;/RecNum&gt;&lt;DisplayText&gt;[3]&lt;/DisplayText&gt;&lt;record&gt;&lt;rec-number&gt;725&lt;/rec-number&gt;&lt;foreign-keys&gt;&lt;key app="EN" db-id="fx2rzwpdczf5r7e99to5209ct25p55dz0vds" timestamp="0"&gt;725&lt;/key&gt;&lt;/foreign-keys&gt;&lt;ref-type name="Journal Article"&gt;17&lt;/ref-type&gt;&lt;contributors&gt;&lt;authors&gt;&lt;author&gt;Anil Kumar, V.&lt;/author&gt;&lt;author&gt;Goyal, R.&lt;/author&gt;&lt;author&gt;Bansal, R.&lt;/author&gt;&lt;author&gt;Singh, N.&lt;/author&gt;&lt;author&gt;Sevalkar, R. R.&lt;/author&gt;&lt;author&gt;Kumar, A.&lt;/author&gt;&lt;author&gt;Sarkar, D.&lt;/author&gt;&lt;/authors&gt;&lt;/contributors&gt;&lt;auth-address&gt;From the Council of Scientific and Industrial Research-Institute of Microbial Technology, Sector 39 A, Chandigarh 160036, India.&amp;#xD;From the Council of Scientific and Industrial Research-Institute of Microbial Technology, Sector 39 A, Chandigarh 160036, India dibyendu@imtech.res.in.&lt;/auth-address&gt;&lt;titles&gt;&lt;title&gt;EspR-dependent ESAT-6 Protein Secretion of Mycobacterium tuberculosis Requires the Presence of Virulence Regulator PhoP&lt;/title&gt;&lt;secondary-title&gt;The Journal of biological chemistry&lt;/secondary-title&gt;&lt;alt-title&gt;J Biol Chem&lt;/alt-title&gt;&lt;/titles&gt;&lt;alt-periodical&gt;&lt;full-title&gt;J Biol Chem&lt;/full-title&gt;&lt;/alt-periodical&gt;&lt;pages&gt;19018-30&lt;/pages&gt;&lt;volume&gt;291&lt;/volume&gt;&lt;number&gt;36&lt;/number&gt;&lt;edition&gt;2016/07/23&lt;/edition&gt;&lt;dates&gt;&lt;year&gt;2016&lt;/year&gt;&lt;pub-dates&gt;&lt;date&gt;Sep 2&lt;/date&gt;&lt;/pub-dates&gt;&lt;/dates&gt;&lt;isbn&gt;1083-351X (Electronic)&amp;#xD;0021-9258 (Linking)&lt;/isbn&gt;&lt;accession-num&gt;27445330&lt;/accession-num&gt;&lt;urls&gt;&lt;related-urls&gt;&lt;url&gt;http://www.ncbi.nlm.nih.gov/pubmed/27445330&lt;/url&gt;&lt;/related-urls&gt;&lt;/urls&gt;&lt;custom2&gt;5009273&lt;/custom2&gt;&lt;electronic-resource-num&gt;10.1074/jbc.M116.746289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lang w:val="en-IN" w:eastAsia="en-IN"/>
              </w:rPr>
              <w:t>[3]</w:t>
            </w: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fldChar w:fldCharType="end"/>
            </w:r>
          </w:p>
        </w:tc>
      </w:tr>
      <w:tr w:rsidR="007553D5" w14:paraId="18677198" w14:textId="77777777" w:rsidTr="00A1072F">
        <w:tc>
          <w:tcPr>
            <w:tcW w:w="1668" w:type="dxa"/>
          </w:tcPr>
          <w:p w14:paraId="0BAE8C0B" w14:textId="77777777" w:rsidR="007553D5" w:rsidRPr="00A5696B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 w:rsidRPr="00A5696B">
              <w:rPr>
                <w:rFonts w:ascii="Times New Roman" w:eastAsia="Times New Roman" w:hAnsi="Times New Roman" w:cs="Times New Roman"/>
                <w:lang w:val="en-IN" w:eastAsia="en-IN"/>
              </w:rPr>
              <w:t>RP</w:t>
            </w:r>
            <w:r w:rsidR="0083378F" w:rsidRPr="00A5696B">
              <w:rPr>
                <w:rFonts w:ascii="Times New Roman" w:eastAsia="Times New Roman" w:hAnsi="Times New Roman" w:cs="Times New Roman"/>
                <w:lang w:val="en-IN" w:eastAsia="en-IN"/>
              </w:rPr>
              <w:t>m</w:t>
            </w:r>
            <w:r w:rsidRPr="00A5696B">
              <w:rPr>
                <w:rFonts w:ascii="Times New Roman" w:eastAsia="Times New Roman" w:hAnsi="Times New Roman" w:cs="Times New Roman"/>
                <w:lang w:val="en-IN" w:eastAsia="en-IN"/>
              </w:rPr>
              <w:t>phoP</w:t>
            </w:r>
            <w:proofErr w:type="spellEnd"/>
          </w:p>
        </w:tc>
        <w:tc>
          <w:tcPr>
            <w:tcW w:w="5698" w:type="dxa"/>
          </w:tcPr>
          <w:p w14:paraId="423F4A3A" w14:textId="77777777" w:rsidR="007553D5" w:rsidRPr="00A5696B" w:rsidRDefault="005367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5696B">
              <w:rPr>
                <w:rFonts w:ascii="Times New Roman" w:eastAsia="Times New Roman" w:hAnsi="Times New Roman" w:cs="Times New Roman"/>
                <w:lang w:val="en-IN" w:eastAsia="en-IN"/>
              </w:rPr>
              <w:t>GGTGGTCTGCAGTCAGTGGTGGTGGTGGTGGTGTCGAGGCTCCCGCAG</w:t>
            </w:r>
          </w:p>
        </w:tc>
        <w:tc>
          <w:tcPr>
            <w:tcW w:w="1560" w:type="dxa"/>
          </w:tcPr>
          <w:p w14:paraId="110F70CF" w14:textId="1FE7B298" w:rsidR="007553D5" w:rsidRPr="00A5696B" w:rsidRDefault="00721CAA" w:rsidP="00721CA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instrText xml:space="preserve"> ADDIN EN.CITE &lt;EndNote&gt;&lt;Cite&gt;&lt;Author&gt;Anil Kumar&lt;/Author&gt;&lt;Year&gt;2016&lt;/Year&gt;&lt;RecNum&gt;725&lt;/RecNum&gt;&lt;DisplayText&gt;[3]&lt;/DisplayText&gt;&lt;record&gt;&lt;rec-number&gt;725&lt;/rec-number&gt;&lt;foreign-keys&gt;&lt;key app="EN" db-id="fx2rzwpdczf5r7e99to5209ct25p55dz0vds" timestamp="0"&gt;725&lt;/key&gt;&lt;/foreign-keys&gt;&lt;ref-type name="Journal Article"&gt;17&lt;/ref-type&gt;&lt;contributors&gt;&lt;authors&gt;&lt;author&gt;Anil Kumar, V.&lt;/author&gt;&lt;author&gt;Goyal, R.&lt;/author&gt;&lt;author&gt;Bansal, R.&lt;/author&gt;&lt;author&gt;Singh, N.&lt;/author&gt;&lt;author&gt;Sevalkar, R. R.&lt;/author&gt;&lt;author&gt;Kumar, A.&lt;/author&gt;&lt;author&gt;Sarkar, D.&lt;/author&gt;&lt;/authors&gt;&lt;/contributors&gt;&lt;auth-address&gt;From the Council of Scientific and Industrial Research-Institute of Microbial Technology, Sector 39 A, Chandigarh 160036, India.&amp;#xD;From the Council of Scientific and Industrial Research-Institute of Microbial Technology, Sector 39 A, Chandigarh 160036, India dibyendu@imtech.res.in.&lt;/auth-address&gt;&lt;titles&gt;&lt;title&gt;EspR-dependent ESAT-6 Protein Secretion of Mycobacterium tuberculosis Requires the Presence of Virulence Regulator PhoP&lt;/title&gt;&lt;secondary-title&gt;The Journal of biological chemistry&lt;/secondary-title&gt;&lt;alt-title&gt;J Biol Chem&lt;/alt-title&gt;&lt;/titles&gt;&lt;alt-periodical&gt;&lt;full-title&gt;J Biol Chem&lt;/full-title&gt;&lt;/alt-periodical&gt;&lt;pages&gt;19018-30&lt;/pages&gt;&lt;volume&gt;291&lt;/volume&gt;&lt;number&gt;36&lt;/number&gt;&lt;edition&gt;2016/07/23&lt;/edition&gt;&lt;dates&gt;&lt;year&gt;2016&lt;/year&gt;&lt;pub-dates&gt;&lt;date&gt;Sep 2&lt;/date&gt;&lt;/pub-dates&gt;&lt;/dates&gt;&lt;isbn&gt;1083-351X (Electronic)&amp;#xD;0021-9258 (Linking)&lt;/isbn&gt;&lt;accession-num&gt;27445330&lt;/accession-num&gt;&lt;urls&gt;&lt;related-urls&gt;&lt;url&gt;http://www.ncbi.nlm.nih.gov/pubmed/27445330&lt;/url&gt;&lt;/related-urls&gt;&lt;/urls&gt;&lt;custom2&gt;5009273&lt;/custom2&gt;&lt;electronic-resource-num&gt;10.1074/jbc.M116.746289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lang w:val="en-IN" w:eastAsia="en-IN"/>
              </w:rPr>
              <w:t>[3]</w:t>
            </w:r>
            <w:r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fldChar w:fldCharType="end"/>
            </w:r>
          </w:p>
        </w:tc>
      </w:tr>
      <w:tr w:rsidR="0083378F" w14:paraId="60C27BD8" w14:textId="77777777" w:rsidTr="00A1072F">
        <w:tc>
          <w:tcPr>
            <w:tcW w:w="1668" w:type="dxa"/>
          </w:tcPr>
          <w:p w14:paraId="537D9721" w14:textId="77777777" w:rsidR="0083378F" w:rsidRPr="00A5696B" w:rsidRDefault="0083378F" w:rsidP="0083378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 w:rsidRPr="00A5696B">
              <w:rPr>
                <w:rFonts w:ascii="Times New Roman" w:eastAsia="Times New Roman" w:hAnsi="Times New Roman" w:cs="Times New Roman"/>
                <w:lang w:val="en-IN" w:eastAsia="en-IN"/>
              </w:rPr>
              <w:t>FPphoRcomp</w:t>
            </w:r>
            <w:proofErr w:type="spellEnd"/>
          </w:p>
        </w:tc>
        <w:tc>
          <w:tcPr>
            <w:tcW w:w="5698" w:type="dxa"/>
          </w:tcPr>
          <w:p w14:paraId="141BAEB3" w14:textId="77777777" w:rsidR="0083378F" w:rsidRPr="00A5696B" w:rsidRDefault="0083378F" w:rsidP="00833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lang w:val="en-IN" w:eastAsia="en-IN"/>
              </w:rPr>
            </w:pPr>
            <w:r w:rsidRPr="00A5696B">
              <w:rPr>
                <w:rFonts w:ascii="Times New Roman" w:eastAsia="Times New Roman" w:hAnsi="Times New Roman" w:cs="Times New Roman"/>
                <w:iCs/>
                <w:caps/>
                <w:lang w:val="en-IN" w:eastAsia="en-IN"/>
              </w:rPr>
              <w:t>aataatcatatggcgagccccgct</w:t>
            </w:r>
          </w:p>
        </w:tc>
        <w:tc>
          <w:tcPr>
            <w:tcW w:w="1560" w:type="dxa"/>
          </w:tcPr>
          <w:p w14:paraId="0509B71D" w14:textId="77777777" w:rsidR="0083378F" w:rsidRPr="00A5696B" w:rsidRDefault="0083378F" w:rsidP="0083378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5696B">
              <w:rPr>
                <w:rFonts w:ascii="Times New Roman" w:eastAsia="Times New Roman" w:hAnsi="Times New Roman" w:cs="Times New Roman"/>
                <w:lang w:val="en-IN" w:eastAsia="en-IN"/>
              </w:rPr>
              <w:t>This study</w:t>
            </w:r>
          </w:p>
        </w:tc>
      </w:tr>
      <w:tr w:rsidR="0083378F" w14:paraId="31B9632B" w14:textId="77777777" w:rsidTr="00A1072F">
        <w:tc>
          <w:tcPr>
            <w:tcW w:w="1668" w:type="dxa"/>
          </w:tcPr>
          <w:p w14:paraId="20160309" w14:textId="77777777" w:rsidR="0083378F" w:rsidRPr="00A5696B" w:rsidRDefault="0083378F" w:rsidP="0083378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proofErr w:type="spellStart"/>
            <w:r w:rsidRPr="00A5696B">
              <w:rPr>
                <w:rFonts w:ascii="Times New Roman" w:eastAsia="Times New Roman" w:hAnsi="Times New Roman" w:cs="Times New Roman"/>
                <w:lang w:val="en-IN" w:eastAsia="en-IN"/>
              </w:rPr>
              <w:t>RPphoRcomp</w:t>
            </w:r>
            <w:proofErr w:type="spellEnd"/>
          </w:p>
        </w:tc>
        <w:tc>
          <w:tcPr>
            <w:tcW w:w="5698" w:type="dxa"/>
          </w:tcPr>
          <w:p w14:paraId="077F2386" w14:textId="77777777" w:rsidR="0083378F" w:rsidRPr="00A5696B" w:rsidRDefault="0083378F" w:rsidP="00833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lang w:val="en-IN" w:eastAsia="en-IN"/>
              </w:rPr>
            </w:pPr>
            <w:r w:rsidRPr="00A5696B">
              <w:rPr>
                <w:rFonts w:ascii="Times New Roman" w:eastAsia="Times New Roman" w:hAnsi="Times New Roman" w:cs="Times New Roman"/>
                <w:iCs/>
                <w:caps/>
                <w:lang w:val="en-IN" w:eastAsia="en-IN"/>
              </w:rPr>
              <w:t>aataatctgcaggggcggccctggca</w:t>
            </w:r>
          </w:p>
        </w:tc>
        <w:tc>
          <w:tcPr>
            <w:tcW w:w="1560" w:type="dxa"/>
          </w:tcPr>
          <w:p w14:paraId="33828873" w14:textId="77777777" w:rsidR="0083378F" w:rsidRPr="00A5696B" w:rsidRDefault="0083378F" w:rsidP="0083378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5696B">
              <w:rPr>
                <w:rFonts w:ascii="Times New Roman" w:eastAsia="Times New Roman" w:hAnsi="Times New Roman" w:cs="Times New Roman"/>
                <w:lang w:val="en-IN" w:eastAsia="en-IN"/>
              </w:rPr>
              <w:t>This study</w:t>
            </w:r>
          </w:p>
        </w:tc>
      </w:tr>
      <w:tr w:rsidR="0083378F" w14:paraId="09457570" w14:textId="77777777" w:rsidTr="00A1072F">
        <w:tc>
          <w:tcPr>
            <w:tcW w:w="1668" w:type="dxa"/>
          </w:tcPr>
          <w:p w14:paraId="301E35B9" w14:textId="77777777" w:rsidR="0083378F" w:rsidRPr="00A5696B" w:rsidRDefault="0083378F" w:rsidP="0083378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hAnsi="Times New Roman" w:cs="Times New Roman"/>
              </w:rPr>
              <w:t>FPphoRInt</w:t>
            </w:r>
            <w:proofErr w:type="spellEnd"/>
          </w:p>
        </w:tc>
        <w:tc>
          <w:tcPr>
            <w:tcW w:w="5698" w:type="dxa"/>
          </w:tcPr>
          <w:p w14:paraId="11FFD087" w14:textId="77777777" w:rsidR="0083378F" w:rsidRPr="00A5696B" w:rsidRDefault="0083378F" w:rsidP="0083378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 xml:space="preserve">CCCTACCCTGCGCATAACCCC    </w:t>
            </w:r>
          </w:p>
        </w:tc>
        <w:tc>
          <w:tcPr>
            <w:tcW w:w="1560" w:type="dxa"/>
          </w:tcPr>
          <w:p w14:paraId="1DEF881D" w14:textId="77777777" w:rsidR="0083378F" w:rsidRPr="00A5696B" w:rsidRDefault="0083378F" w:rsidP="0083378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>This study</w:t>
            </w:r>
          </w:p>
        </w:tc>
      </w:tr>
      <w:tr w:rsidR="0083378F" w14:paraId="6B853628" w14:textId="77777777" w:rsidTr="00A1072F">
        <w:tc>
          <w:tcPr>
            <w:tcW w:w="1668" w:type="dxa"/>
          </w:tcPr>
          <w:p w14:paraId="48B7064E" w14:textId="77777777" w:rsidR="0083378F" w:rsidRPr="00A5696B" w:rsidRDefault="0083378F" w:rsidP="0083378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hAnsi="Times New Roman" w:cs="Times New Roman"/>
              </w:rPr>
              <w:t>RPphoRInt</w:t>
            </w:r>
            <w:proofErr w:type="spellEnd"/>
          </w:p>
        </w:tc>
        <w:tc>
          <w:tcPr>
            <w:tcW w:w="5698" w:type="dxa"/>
          </w:tcPr>
          <w:p w14:paraId="3079B627" w14:textId="77777777" w:rsidR="0083378F" w:rsidRPr="00A5696B" w:rsidRDefault="0083378F" w:rsidP="0083378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>ACGCAGTTCCGCGCTGGCGTC</w:t>
            </w:r>
          </w:p>
        </w:tc>
        <w:tc>
          <w:tcPr>
            <w:tcW w:w="1560" w:type="dxa"/>
          </w:tcPr>
          <w:p w14:paraId="484DCB83" w14:textId="77777777" w:rsidR="0083378F" w:rsidRPr="00A5696B" w:rsidRDefault="0083378F" w:rsidP="0083378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>This study</w:t>
            </w:r>
          </w:p>
        </w:tc>
      </w:tr>
      <w:tr w:rsidR="0083378F" w14:paraId="4BD49A3B" w14:textId="77777777" w:rsidTr="00A1072F">
        <w:tc>
          <w:tcPr>
            <w:tcW w:w="1668" w:type="dxa"/>
          </w:tcPr>
          <w:p w14:paraId="707B8700" w14:textId="77777777" w:rsidR="0083378F" w:rsidRPr="00A5696B" w:rsidRDefault="0083378F" w:rsidP="0083378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5696B">
              <w:rPr>
                <w:rFonts w:ascii="Times New Roman" w:hAnsi="Times New Roman" w:cs="Times New Roman"/>
              </w:rPr>
              <w:t>FPPrrBC</w:t>
            </w:r>
            <w:proofErr w:type="spellEnd"/>
          </w:p>
        </w:tc>
        <w:tc>
          <w:tcPr>
            <w:tcW w:w="5698" w:type="dxa"/>
          </w:tcPr>
          <w:p w14:paraId="4DF70F8C" w14:textId="77777777" w:rsidR="0083378F" w:rsidRPr="00A5696B" w:rsidRDefault="0083378F" w:rsidP="0083378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  <w:iCs/>
              </w:rPr>
              <w:t>ATATATCATATGGCCAGCGAAGCCA</w:t>
            </w:r>
          </w:p>
        </w:tc>
        <w:tc>
          <w:tcPr>
            <w:tcW w:w="1560" w:type="dxa"/>
          </w:tcPr>
          <w:p w14:paraId="1A1C5424" w14:textId="77777777" w:rsidR="0083378F" w:rsidRPr="00A5696B" w:rsidRDefault="0083378F" w:rsidP="0083378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>This study</w:t>
            </w:r>
          </w:p>
        </w:tc>
      </w:tr>
      <w:tr w:rsidR="0083378F" w14:paraId="6F2B2C30" w14:textId="77777777" w:rsidTr="00A1072F">
        <w:trPr>
          <w:trHeight w:val="215"/>
        </w:trPr>
        <w:tc>
          <w:tcPr>
            <w:tcW w:w="1668" w:type="dxa"/>
          </w:tcPr>
          <w:p w14:paraId="362DA945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iCs/>
                <w:color w:val="000000"/>
                <w:lang w:val="en-IN"/>
              </w:rPr>
            </w:pPr>
            <w:proofErr w:type="spellStart"/>
            <w:r w:rsidRPr="00A5696B">
              <w:rPr>
                <w:rFonts w:ascii="Times New Roman" w:eastAsia="Calibri" w:hAnsi="Times New Roman" w:cs="Times New Roman"/>
                <w:color w:val="000000"/>
                <w:lang w:val="en-IN"/>
              </w:rPr>
              <w:t>RPprrBC</w:t>
            </w:r>
            <w:proofErr w:type="spellEnd"/>
          </w:p>
        </w:tc>
        <w:tc>
          <w:tcPr>
            <w:tcW w:w="5698" w:type="dxa"/>
          </w:tcPr>
          <w:p w14:paraId="10C37BC2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iCs/>
                <w:color w:val="000000"/>
                <w:lang w:val="en-IN"/>
              </w:rPr>
            </w:pPr>
            <w:r w:rsidRPr="00A5696B"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  <w:t>ATATATAAGCTTCTAACTGGGCCCG</w:t>
            </w:r>
          </w:p>
        </w:tc>
        <w:tc>
          <w:tcPr>
            <w:tcW w:w="1560" w:type="dxa"/>
          </w:tcPr>
          <w:p w14:paraId="366F8417" w14:textId="77777777" w:rsidR="0083378F" w:rsidRPr="00A5696B" w:rsidRDefault="0083378F" w:rsidP="008337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lang w:val="en-IN" w:eastAsia="en-IN"/>
              </w:rPr>
            </w:pPr>
            <w:r w:rsidRPr="00A5696B">
              <w:rPr>
                <w:rFonts w:ascii="Times New Roman" w:eastAsia="Times New Roman" w:hAnsi="Times New Roman" w:cs="Times New Roman"/>
                <w:iCs/>
                <w:lang w:val="en-IN" w:eastAsia="en-IN"/>
              </w:rPr>
              <w:t>This study</w:t>
            </w:r>
          </w:p>
        </w:tc>
      </w:tr>
      <w:tr w:rsidR="0083378F" w14:paraId="1D3D9FE4" w14:textId="77777777" w:rsidTr="00A1072F">
        <w:trPr>
          <w:trHeight w:val="335"/>
        </w:trPr>
        <w:tc>
          <w:tcPr>
            <w:tcW w:w="1668" w:type="dxa"/>
          </w:tcPr>
          <w:p w14:paraId="664B125D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IN"/>
              </w:rPr>
            </w:pPr>
            <w:r w:rsidRPr="00A5696B">
              <w:rPr>
                <w:rFonts w:ascii="Times New Roman" w:eastAsia="Calibri" w:hAnsi="Times New Roman" w:cs="Times New Roman"/>
                <w:color w:val="000000"/>
                <w:lang w:val="en-IN"/>
              </w:rPr>
              <w:t>FPphoPD71N</w:t>
            </w:r>
          </w:p>
        </w:tc>
        <w:tc>
          <w:tcPr>
            <w:tcW w:w="5698" w:type="dxa"/>
          </w:tcPr>
          <w:p w14:paraId="690C6D66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 w:rsidRPr="00A5696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IN"/>
              </w:rPr>
              <w:t>GTGATCCTCAACGTGATGATGCCC</w:t>
            </w:r>
          </w:p>
        </w:tc>
        <w:tc>
          <w:tcPr>
            <w:tcW w:w="1560" w:type="dxa"/>
          </w:tcPr>
          <w:p w14:paraId="1CCDC650" w14:textId="1A31BDDB" w:rsidR="0083378F" w:rsidRPr="00A5696B" w:rsidRDefault="00721CAA" w:rsidP="00721CA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iCs/>
                <w:lang w:val="en-IN"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lang w:val="en-IN" w:eastAsia="en-IN"/>
              </w:rPr>
              <w:instrText xml:space="preserve"> ADDIN EN.CITE &lt;EndNote&gt;&lt;Cite&gt;&lt;Author&gt;Gupta&lt;/Author&gt;&lt;Year&gt;2006&lt;/Year&gt;&lt;RecNum&gt;242&lt;/RecNum&gt;&lt;DisplayText&gt;[2]&lt;/DisplayText&gt;&lt;record&gt;&lt;rec-number&gt;242&lt;/rec-number&gt;&lt;foreign-keys&gt;&lt;key app="EN" db-id="fx2rzwpdczf5r7e99to5209ct25p55dz0vds" timestamp="0"&gt;242&lt;/key&gt;&lt;/foreign-keys&gt;&lt;ref-type name="Journal Article"&gt;17&lt;/ref-type&gt;&lt;contributors&gt;&lt;authors&gt;&lt;author&gt;Gupta, S.&lt;/author&gt;&lt;author&gt;Sinha, A.&lt;/author&gt;&lt;author&gt;Sarkar, D.&lt;/author&gt;&lt;/authors&gt;&lt;/contributors&gt;&lt;auth-address&gt;Institute of Microbial Technology, Sector 39 A, Chandigarh 160036, India.&lt;/auth-address&gt;&lt;titles&gt;&lt;title&gt;Transcriptional autoregulation by Mycobacterium tuberculosis PhoP involves recognition of novel direct repeat sequences in the regulatory region of the promoter&lt;/title&gt;&lt;secondary-title&gt;FEBS letters&lt;/secondary-title&gt;&lt;alt-title&gt;FEBS Lett&lt;/alt-title&gt;&lt;/titles&gt;&lt;pages&gt;5328-38&lt;/pages&gt;&lt;volume&gt;580&lt;/volume&gt;&lt;number&gt;22&lt;/number&gt;&lt;edition&gt;2006/09/19&lt;/edition&gt;&lt;keywords&gt;&lt;keyword&gt;Animals&lt;/keyword&gt;&lt;keyword&gt;Bacterial Proteins/*genetics/metabolism&lt;/keyword&gt;&lt;keyword&gt;Gene Expression Regulation, Bacterial/*genetics&lt;/keyword&gt;&lt;keyword&gt;Homeostasis/*genetics&lt;/keyword&gt;&lt;keyword&gt;Humans&lt;/keyword&gt;&lt;keyword&gt;Macrophages/microbiology&lt;/keyword&gt;&lt;keyword&gt;Mice&lt;/keyword&gt;&lt;keyword&gt;Mycobacterium tuberculosis/*genetics/metabolism/pathogenicity&lt;/keyword&gt;&lt;keyword&gt;Phosphorylation&lt;/keyword&gt;&lt;keyword&gt;Protein Processing, Post-Translational/genetics&lt;/keyword&gt;&lt;keyword&gt;Repetitive Sequences, Nucleic Acid/genetics&lt;/keyword&gt;&lt;keyword&gt;Response Elements/*genetics&lt;/keyword&gt;&lt;keyword&gt;Signal Transduction/*genetics&lt;/keyword&gt;&lt;keyword&gt;Transcription, Genetic&lt;/keyword&gt;&lt;/keywords&gt;&lt;dates&gt;&lt;year&gt;2006&lt;/year&gt;&lt;pub-dates&gt;&lt;date&gt;Oct 2&lt;/date&gt;&lt;/pub-dates&gt;&lt;/dates&gt;&lt;isbn&gt;0014-5793 (Print)&amp;#xD;0014-5793 (Linking)&lt;/isbn&gt;&lt;accession-num&gt;16979633&lt;/accession-num&gt;&lt;work-type&gt;Research Support, Non-U.S. Gov&amp;apos;t&lt;/work-type&gt;&lt;urls&gt;&lt;related-urls&gt;&lt;url&gt;http://www.ncbi.nlm.nih.gov/pubmed/16979633&lt;/url&gt;&lt;/related-urls&gt;&lt;/urls&gt;&lt;electronic-resource-num&gt;10.1016/j.febslet.2006.09.004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noProof/>
                <w:lang w:val="en-IN" w:eastAsia="en-IN"/>
              </w:rPr>
              <w:t>[2]</w:t>
            </w:r>
            <w:r>
              <w:rPr>
                <w:rFonts w:ascii="Times New Roman" w:eastAsia="Times New Roman" w:hAnsi="Times New Roman" w:cs="Times New Roman"/>
                <w:iCs/>
                <w:lang w:val="en-IN" w:eastAsia="en-IN"/>
              </w:rPr>
              <w:fldChar w:fldCharType="end"/>
            </w:r>
          </w:p>
        </w:tc>
      </w:tr>
      <w:tr w:rsidR="0083378F" w14:paraId="47FB6801" w14:textId="77777777" w:rsidTr="00A1072F">
        <w:trPr>
          <w:trHeight w:val="254"/>
        </w:trPr>
        <w:tc>
          <w:tcPr>
            <w:tcW w:w="1668" w:type="dxa"/>
          </w:tcPr>
          <w:p w14:paraId="602BA37A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IN"/>
              </w:rPr>
            </w:pPr>
            <w:r w:rsidRPr="00A5696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IN"/>
              </w:rPr>
              <w:t>RPphoPD71N</w:t>
            </w:r>
          </w:p>
        </w:tc>
        <w:tc>
          <w:tcPr>
            <w:tcW w:w="5698" w:type="dxa"/>
          </w:tcPr>
          <w:p w14:paraId="052B5B43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IN"/>
              </w:rPr>
            </w:pPr>
            <w:r w:rsidRPr="00A5696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IN"/>
              </w:rPr>
              <w:t>CATCATCACGTTGAGGATCACCGC</w:t>
            </w:r>
          </w:p>
        </w:tc>
        <w:tc>
          <w:tcPr>
            <w:tcW w:w="1560" w:type="dxa"/>
          </w:tcPr>
          <w:p w14:paraId="6B58C7F1" w14:textId="3BEC20BE" w:rsidR="0083378F" w:rsidRPr="00A5696B" w:rsidRDefault="00721CAA" w:rsidP="00721CA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iCs/>
                <w:lang w:val="en-IN"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lang w:val="en-IN" w:eastAsia="en-IN"/>
              </w:rPr>
              <w:instrText xml:space="preserve"> ADDIN EN.CITE &lt;EndNote&gt;&lt;Cite&gt;&lt;Author&gt;Gupta&lt;/Author&gt;&lt;Year&gt;2006&lt;/Year&gt;&lt;RecNum&gt;242&lt;/RecNum&gt;&lt;DisplayText&gt;[2]&lt;/DisplayText&gt;&lt;record&gt;&lt;rec-number&gt;242&lt;/rec-number&gt;&lt;foreign-keys&gt;&lt;key app="EN" db-id="fx2rzwpdczf5r7e99to5209ct25p55dz0vds" timestamp="0"&gt;242&lt;/key&gt;&lt;/foreign-keys&gt;&lt;ref-type name="Journal Article"&gt;17&lt;/ref-type&gt;&lt;contributors&gt;&lt;authors&gt;&lt;author&gt;Gupta, S.&lt;/author&gt;&lt;author&gt;Sinha, A.&lt;/author&gt;&lt;author&gt;Sarkar, D.&lt;/author&gt;&lt;/authors&gt;&lt;/contributors&gt;&lt;auth-address&gt;Institute of Microbial Technology, Sector 39 A, Chandigarh 160036, India.&lt;/auth-address&gt;&lt;titles&gt;&lt;title&gt;Transcriptional autoregulation by Mycobacterium tuberculosis PhoP involves recognition of novel direct repeat sequences in the regulatory region of the promoter&lt;/title&gt;&lt;secondary-title&gt;FEBS letters&lt;/secondary-title&gt;&lt;alt-title&gt;FEBS Lett&lt;/alt-title&gt;&lt;/titles&gt;&lt;pages&gt;5328-38&lt;/pages&gt;&lt;volume&gt;580&lt;/volume&gt;&lt;number&gt;22&lt;/number&gt;&lt;edition&gt;2006/09/19&lt;/edition&gt;&lt;keywords&gt;&lt;keyword&gt;Animals&lt;/keyword&gt;&lt;keyword&gt;Bacterial Proteins/*genetics/metabolism&lt;/keyword&gt;&lt;keyword&gt;Gene Expression Regulation, Bacterial/*genetics&lt;/keyword&gt;&lt;keyword&gt;Homeostasis/*genetics&lt;/keyword&gt;&lt;keyword&gt;Humans&lt;/keyword&gt;&lt;keyword&gt;Macrophages/microbiology&lt;/keyword&gt;&lt;keyword&gt;Mice&lt;/keyword&gt;&lt;keyword&gt;Mycobacterium tuberculosis/*genetics/metabolism/pathogenicity&lt;/keyword&gt;&lt;keyword&gt;Phosphorylation&lt;/keyword&gt;&lt;keyword&gt;Protein Processing, Post-Translational/genetics&lt;/keyword&gt;&lt;keyword&gt;Repetitive Sequences, Nucleic Acid/genetics&lt;/keyword&gt;&lt;keyword&gt;Response Elements/*genetics&lt;/keyword&gt;&lt;keyword&gt;Signal Transduction/*genetics&lt;/keyword&gt;&lt;keyword&gt;Transcription, Genetic&lt;/keyword&gt;&lt;/keywords&gt;&lt;dates&gt;&lt;year&gt;2006&lt;/year&gt;&lt;pub-dates&gt;&lt;date&gt;Oct 2&lt;/date&gt;&lt;/pub-dates&gt;&lt;/dates&gt;&lt;isbn&gt;0014-5793 (Print)&amp;#xD;0014-5793 (Linking)&lt;/isbn&gt;&lt;accession-num&gt;16979633&lt;/accession-num&gt;&lt;work-type&gt;Research Support, Non-U.S. Gov&amp;apos;t&lt;/work-type&gt;&lt;urls&gt;&lt;related-urls&gt;&lt;url&gt;http://www.ncbi.nlm.nih.gov/pubmed/16979633&lt;/url&gt;&lt;/related-urls&gt;&lt;/urls&gt;&lt;electronic-resource-num&gt;10.1016/j.febslet.2006.09.004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noProof/>
                <w:lang w:val="en-IN" w:eastAsia="en-IN"/>
              </w:rPr>
              <w:t>[2]</w:t>
            </w:r>
            <w:r>
              <w:rPr>
                <w:rFonts w:ascii="Times New Roman" w:eastAsia="Times New Roman" w:hAnsi="Times New Roman" w:cs="Times New Roman"/>
                <w:iCs/>
                <w:lang w:val="en-IN" w:eastAsia="en-IN"/>
              </w:rPr>
              <w:fldChar w:fldCharType="end"/>
            </w:r>
          </w:p>
        </w:tc>
      </w:tr>
      <w:tr w:rsidR="0083378F" w14:paraId="5D5E61C7" w14:textId="77777777" w:rsidTr="00A1072F">
        <w:trPr>
          <w:trHeight w:val="327"/>
        </w:trPr>
        <w:tc>
          <w:tcPr>
            <w:tcW w:w="1668" w:type="dxa"/>
          </w:tcPr>
          <w:p w14:paraId="12D1C728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proofErr w:type="spellStart"/>
            <w:r w:rsidRPr="00A5696B"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  <w:t>FPdosR</w:t>
            </w:r>
            <w:proofErr w:type="spellEnd"/>
          </w:p>
        </w:tc>
        <w:tc>
          <w:tcPr>
            <w:tcW w:w="5698" w:type="dxa"/>
          </w:tcPr>
          <w:p w14:paraId="14D20660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 w:rsidRPr="00A5696B"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  <w:t>AATAATCATATGATGGGAAGCGCCGA</w:t>
            </w:r>
          </w:p>
        </w:tc>
        <w:tc>
          <w:tcPr>
            <w:tcW w:w="1560" w:type="dxa"/>
          </w:tcPr>
          <w:p w14:paraId="584B573B" w14:textId="19E4BA03" w:rsidR="0083378F" w:rsidRPr="00A5696B" w:rsidRDefault="00721CAA" w:rsidP="00721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  <w:fldChar w:fldCharType="begin"/>
            </w:r>
            <w:r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  <w:instrText xml:space="preserve"> ADDIN EN.CITE &lt;EndNote&gt;&lt;Cite&gt;&lt;Author&gt;Singh&lt;/Author&gt;&lt;Year&gt;2020&lt;/Year&gt;&lt;RecNum&gt;1566&lt;/RecNum&gt;&lt;DisplayText&gt;[4]&lt;/DisplayText&gt;&lt;record&gt;&lt;rec-number&gt;1566&lt;/rec-number&gt;&lt;foreign-keys&gt;&lt;key app="EN" db-id="fx2rzwpdczf5r7e99to5209ct25p55dz0vds" timestamp="0"&gt;1566&lt;/key&gt;&lt;/foreign-keys&gt;&lt;ref-type name="Journal Article"&gt;17&lt;/ref-type&gt;&lt;contributors&gt;&lt;authors&gt;&lt;author&gt;Singh, P. R.&lt;/author&gt;&lt;author&gt;Vijjamarri, A. K.&lt;/author&gt;&lt;author&gt;Sarkar, D.&lt;/author&gt;&lt;/authors&gt;&lt;/contributors&gt;&lt;auth-address&gt;CSIR-Institute of Microbial Technology, Chandigarh, India.&amp;#xD;CSIR-Institute of Microbial Technology, Chandigarh, India dibyendu@imtech.res.in.&lt;/auth-address&gt;&lt;titles&gt;&lt;title&gt;Metabolic Switching of Mycobacterium tuberculosis during Hypoxia Is Controlled by the Virulence Regulator PhoP&lt;/title&gt;&lt;secondary-title&gt;Journal of bacteriology&lt;/secondary-title&gt;&lt;alt-title&gt;J Bacteriol&lt;/alt-title&gt;&lt;/titles&gt;&lt;alt-periodical&gt;&lt;full-title&gt;J Bacteriol&lt;/full-title&gt;&lt;/alt-periodical&gt;&lt;volume&gt;202&lt;/volume&gt;&lt;number&gt;7&lt;/number&gt;&lt;edition&gt;2020/01/15&lt;/edition&gt;&lt;dates&gt;&lt;year&gt;2020&lt;/year&gt;&lt;pub-dates&gt;&lt;date&gt;Mar 11&lt;/date&gt;&lt;/pub-dates&gt;&lt;/dates&gt;&lt;isbn&gt;1098-5530 (Electronic)&amp;#xD;0021-9193 (Linking)&lt;/isbn&gt;&lt;accession-num&gt;31932312&lt;/accession-num&gt;&lt;urls&gt;&lt;related-urls&gt;&lt;url&gt;http://www.ncbi.nlm.nih.gov/pubmed/31932312&lt;/url&gt;&lt;/related-urls&gt;&lt;/urls&gt;&lt;custom2&gt;7167471&lt;/custom2&gt;&lt;electronic-resource-num&gt;10.1128/JB.00705-19&lt;/electronic-resource-num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iCs/>
                <w:noProof/>
                <w:color w:val="000000"/>
                <w:lang w:val="en-IN"/>
              </w:rPr>
              <w:t>[4]</w:t>
            </w:r>
            <w:r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  <w:fldChar w:fldCharType="end"/>
            </w:r>
          </w:p>
        </w:tc>
      </w:tr>
      <w:tr w:rsidR="0083378F" w14:paraId="751230BF" w14:textId="77777777" w:rsidTr="00A1072F">
        <w:trPr>
          <w:trHeight w:val="260"/>
        </w:trPr>
        <w:tc>
          <w:tcPr>
            <w:tcW w:w="1668" w:type="dxa"/>
          </w:tcPr>
          <w:p w14:paraId="08D9E5FD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proofErr w:type="spellStart"/>
            <w:r w:rsidRPr="00A5696B"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  <w:t>RPdosR</w:t>
            </w:r>
            <w:proofErr w:type="spellEnd"/>
          </w:p>
        </w:tc>
        <w:tc>
          <w:tcPr>
            <w:tcW w:w="5698" w:type="dxa"/>
          </w:tcPr>
          <w:p w14:paraId="2A58D475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 w:rsidRPr="00A5696B"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  <w:t>AATAATGGATCCTCATCGAGCACCCA</w:t>
            </w:r>
          </w:p>
        </w:tc>
        <w:tc>
          <w:tcPr>
            <w:tcW w:w="1560" w:type="dxa"/>
          </w:tcPr>
          <w:p w14:paraId="2CDB532A" w14:textId="58F17A69" w:rsidR="0083378F" w:rsidRPr="00A5696B" w:rsidRDefault="00721CAA" w:rsidP="00721C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  <w:fldChar w:fldCharType="begin"/>
            </w:r>
            <w:r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  <w:instrText xml:space="preserve"> ADDIN EN.CITE &lt;EndNote&gt;&lt;Cite&gt;&lt;Author&gt;Singh&lt;/Author&gt;&lt;Year&gt;2020&lt;/Year&gt;&lt;RecNum&gt;1566&lt;/RecNum&gt;&lt;DisplayText&gt;[4]&lt;/DisplayText&gt;&lt;record&gt;&lt;rec-number&gt;1566&lt;/rec-number&gt;&lt;foreign-keys&gt;&lt;key app="EN" db-id="fx2rzwpdczf5r7e99to5209ct25p55dz0vds" timestamp="0"&gt;1566&lt;/key&gt;&lt;/foreign-keys&gt;&lt;ref-type name="Journal Article"&gt;17&lt;/ref-type&gt;&lt;contributors&gt;&lt;authors&gt;&lt;author&gt;Singh, P. R.&lt;/author&gt;&lt;author&gt;Vijjamarri, A. K.&lt;/author&gt;&lt;author&gt;Sarkar, D.&lt;/author&gt;&lt;/authors&gt;&lt;/contributors&gt;&lt;auth-address&gt;CSIR-Institute of Microbial Technology, Chandigarh, India.&amp;#xD;CSIR-Institute of Microbial Technology, Chandigarh, India dibyendu@imtech.res.in.&lt;/auth-address&gt;&lt;titles&gt;&lt;title&gt;Metabolic Switching of Mycobacterium tuberculosis during Hypoxia Is Controlled by the Virulence Regulator PhoP&lt;/title&gt;&lt;secondary-title&gt;Journal of bacteriology&lt;/secondary-title&gt;&lt;alt-title&gt;J Bacteriol&lt;/alt-title&gt;&lt;/titles&gt;&lt;alt-periodical&gt;&lt;full-title&gt;J Bacteriol&lt;/full-title&gt;&lt;/alt-periodical&gt;&lt;volume&gt;202&lt;/volume&gt;&lt;number&gt;7&lt;/number&gt;&lt;edition&gt;2020/01/15&lt;/edition&gt;&lt;dates&gt;&lt;year&gt;2020&lt;/year&gt;&lt;pub-dates&gt;&lt;date&gt;Mar 11&lt;/date&gt;&lt;/pub-dates&gt;&lt;/dates&gt;&lt;isbn&gt;1098-5530 (Electronic)&amp;#xD;0021-9193 (Linking)&lt;/isbn&gt;&lt;accession-num&gt;31932312&lt;/accession-num&gt;&lt;urls&gt;&lt;related-urls&gt;&lt;url&gt;http://www.ncbi.nlm.nih.gov/pubmed/31932312&lt;/url&gt;&lt;/related-urls&gt;&lt;/urls&gt;&lt;custom2&gt;7167471&lt;/custom2&gt;&lt;electronic-resource-num&gt;10.1128/JB.00705-19&lt;/electronic-resource-num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iCs/>
                <w:noProof/>
                <w:color w:val="000000"/>
                <w:lang w:val="en-IN"/>
              </w:rPr>
              <w:t>[4]</w:t>
            </w:r>
            <w:r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  <w:fldChar w:fldCharType="end"/>
            </w:r>
          </w:p>
        </w:tc>
      </w:tr>
      <w:tr w:rsidR="0083378F" w14:paraId="7375D650" w14:textId="77777777" w:rsidTr="00A1072F">
        <w:trPr>
          <w:trHeight w:val="260"/>
        </w:trPr>
        <w:tc>
          <w:tcPr>
            <w:tcW w:w="1668" w:type="dxa"/>
            <w:vAlign w:val="bottom"/>
          </w:tcPr>
          <w:p w14:paraId="55E4FBF5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96128" behindDoc="0" locked="0" layoutInCell="1" allowOverlap="1" wp14:anchorId="631514C7" wp14:editId="3ACAFBE5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2" name="Picture_193_SpCnt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Picture_193_SpCnt_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97152" behindDoc="0" locked="0" layoutInCell="1" allowOverlap="1" wp14:anchorId="182E65B9" wp14:editId="47012267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3" name="Picture_193_SpCnt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_193_SpCnt_9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98176" behindDoc="0" locked="0" layoutInCell="1" allowOverlap="1" wp14:anchorId="1191AC1A" wp14:editId="1C841D64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4" name="Picture_193_SpCnt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icture_193_SpCnt_10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99200" behindDoc="0" locked="0" layoutInCell="1" allowOverlap="1" wp14:anchorId="136844CC" wp14:editId="2223F3D1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5" name="Picture_193_SpCnt_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Picture_193_SpCnt_1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00224" behindDoc="0" locked="0" layoutInCell="1" allowOverlap="1" wp14:anchorId="584D6B1F" wp14:editId="2D136811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6" name="Picture_193_SpCnt_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Picture_193_SpCnt_1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01248" behindDoc="0" locked="0" layoutInCell="1" allowOverlap="1" wp14:anchorId="5C8C2BEA" wp14:editId="087DA4C0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7" name="Picture_193_SpCnt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Picture_193_SpCnt_13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02272" behindDoc="0" locked="0" layoutInCell="1" allowOverlap="1" wp14:anchorId="57260D13" wp14:editId="69D07C00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8" name="Picture_193_SpCnt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icture_193_SpCnt_1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03296" behindDoc="0" locked="0" layoutInCell="1" allowOverlap="1" wp14:anchorId="7E31EDA1" wp14:editId="5C762D53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9" name="Picture_193_SpCnt_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_193_SpCnt_1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proofErr w:type="spellStart"/>
            <w:r w:rsidRPr="00A5696B">
              <w:rPr>
                <w:rFonts w:ascii="Times New Roman" w:eastAsia="SimSun" w:hAnsi="Times New Roman" w:cs="Times New Roman"/>
                <w:color w:val="000000"/>
                <w:lang w:bidi="ar"/>
              </w:rPr>
              <w:t>FPphoRsg</w:t>
            </w:r>
            <w:proofErr w:type="spellEnd"/>
            <w:r w:rsidRPr="00A5696B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</w:p>
        </w:tc>
        <w:tc>
          <w:tcPr>
            <w:tcW w:w="5698" w:type="dxa"/>
            <w:vAlign w:val="bottom"/>
          </w:tcPr>
          <w:p w14:paraId="4CA2C77C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04320" behindDoc="0" locked="0" layoutInCell="1" allowOverlap="1" wp14:anchorId="3CB5C276" wp14:editId="23F205A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8735" cy="38735"/>
                  <wp:effectExtent l="0" t="0" r="0" b="0"/>
                  <wp:wrapNone/>
                  <wp:docPr id="90" name="Picture_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Picture_3_SpCnt_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35" cy="38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05344" behindDoc="0" locked="0" layoutInCell="1" allowOverlap="1" wp14:anchorId="16CEC663" wp14:editId="159D6FB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8735" cy="38735"/>
                  <wp:effectExtent l="0" t="0" r="0" b="0"/>
                  <wp:wrapNone/>
                  <wp:docPr id="91" name="Picture_3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Picture_3_SpCnt_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35" cy="38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color w:val="000000"/>
                <w:lang w:bidi="ar"/>
              </w:rPr>
              <w:t>GGGA</w:t>
            </w:r>
            <w:r w:rsidRPr="00A5696B">
              <w:rPr>
                <w:rStyle w:val="font31"/>
                <w:rFonts w:ascii="Times New Roman" w:eastAsia="SimSun" w:hAnsi="Times New Roman" w:cs="Times New Roman"/>
                <w:lang w:bidi="ar"/>
              </w:rPr>
              <w:t>AGTGGCCACCAGGATCAGCG</w:t>
            </w:r>
          </w:p>
        </w:tc>
        <w:tc>
          <w:tcPr>
            <w:tcW w:w="1560" w:type="dxa"/>
          </w:tcPr>
          <w:p w14:paraId="1BCBC5F4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 w:rsidRPr="00A5696B">
              <w:rPr>
                <w:rFonts w:ascii="Times New Roman" w:hAnsi="Times New Roman" w:cs="Times New Roman"/>
              </w:rPr>
              <w:t>This Study</w:t>
            </w:r>
          </w:p>
        </w:tc>
      </w:tr>
      <w:tr w:rsidR="0083378F" w14:paraId="15A0A807" w14:textId="77777777" w:rsidTr="00A1072F">
        <w:trPr>
          <w:trHeight w:val="260"/>
        </w:trPr>
        <w:tc>
          <w:tcPr>
            <w:tcW w:w="1668" w:type="dxa"/>
            <w:vAlign w:val="bottom"/>
          </w:tcPr>
          <w:p w14:paraId="0AABAF81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06368" behindDoc="0" locked="0" layoutInCell="1" allowOverlap="1" wp14:anchorId="53D3E90B" wp14:editId="03A026DD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76200"/>
                  <wp:effectExtent l="0" t="0" r="0" b="0"/>
                  <wp:wrapNone/>
                  <wp:docPr id="92" name="Picture_193_SpCnt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Picture_193_SpCnt_1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07392" behindDoc="0" locked="0" layoutInCell="1" allowOverlap="1" wp14:anchorId="31FF93EC" wp14:editId="34DAA1F2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76200"/>
                  <wp:effectExtent l="0" t="0" r="0" b="0"/>
                  <wp:wrapNone/>
                  <wp:docPr id="93" name="Picture_193_SpCnt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Picture_193_SpCnt_17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08416" behindDoc="0" locked="0" layoutInCell="1" allowOverlap="1" wp14:anchorId="42839941" wp14:editId="4D9B325F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76200"/>
                  <wp:effectExtent l="0" t="0" r="0" b="0"/>
                  <wp:wrapNone/>
                  <wp:docPr id="94" name="Picture_193_SpCnt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Picture_193_SpCnt_1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09440" behindDoc="0" locked="0" layoutInCell="1" allowOverlap="1" wp14:anchorId="55E84598" wp14:editId="4AC2C550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76200"/>
                  <wp:effectExtent l="0" t="0" r="0" b="0"/>
                  <wp:wrapNone/>
                  <wp:docPr id="95" name="Picture_193_SpCnt_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Picture_193_SpCnt_19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proofErr w:type="spellStart"/>
            <w:r w:rsidRPr="00A5696B">
              <w:rPr>
                <w:rFonts w:ascii="Times New Roman" w:eastAsia="SimSun" w:hAnsi="Times New Roman" w:cs="Times New Roman"/>
                <w:color w:val="000000"/>
                <w:lang w:bidi="ar"/>
              </w:rPr>
              <w:t>RPphoRsg</w:t>
            </w:r>
            <w:proofErr w:type="spellEnd"/>
          </w:p>
        </w:tc>
        <w:tc>
          <w:tcPr>
            <w:tcW w:w="5698" w:type="dxa"/>
            <w:vAlign w:val="bottom"/>
          </w:tcPr>
          <w:p w14:paraId="7778A5D3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lang w:val="en-IN"/>
              </w:rPr>
            </w:pPr>
            <w:r w:rsidRPr="00A5696B">
              <w:rPr>
                <w:rFonts w:ascii="Times New Roman" w:eastAsia="SimSun" w:hAnsi="Times New Roman" w:cs="Times New Roman"/>
                <w:color w:val="000000"/>
                <w:lang w:bidi="ar"/>
              </w:rPr>
              <w:t>AAAC</w:t>
            </w:r>
            <w:r w:rsidRPr="00A5696B">
              <w:rPr>
                <w:rStyle w:val="font31"/>
                <w:rFonts w:ascii="Times New Roman" w:eastAsia="SimSun" w:hAnsi="Times New Roman" w:cs="Times New Roman"/>
                <w:lang w:bidi="ar"/>
              </w:rPr>
              <w:t>CGCTGATCCTGGTGGCCACT</w:t>
            </w:r>
          </w:p>
        </w:tc>
        <w:tc>
          <w:tcPr>
            <w:tcW w:w="1560" w:type="dxa"/>
          </w:tcPr>
          <w:p w14:paraId="6A7E982B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 w:rsidRPr="00A5696B">
              <w:rPr>
                <w:rFonts w:ascii="Times New Roman" w:hAnsi="Times New Roman" w:cs="Times New Roman"/>
              </w:rPr>
              <w:t>This Study</w:t>
            </w:r>
          </w:p>
        </w:tc>
      </w:tr>
      <w:tr w:rsidR="0083378F" w14:paraId="399EA81B" w14:textId="77777777" w:rsidTr="00A1072F">
        <w:trPr>
          <w:trHeight w:val="260"/>
        </w:trPr>
        <w:tc>
          <w:tcPr>
            <w:tcW w:w="1668" w:type="dxa"/>
            <w:vAlign w:val="bottom"/>
          </w:tcPr>
          <w:p w14:paraId="4F5AD86D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proofErr w:type="spellStart"/>
            <w:r w:rsidRPr="00A5696B">
              <w:rPr>
                <w:rFonts w:ascii="Times New Roman" w:eastAsia="SimSun" w:hAnsi="Times New Roman" w:cs="Times New Roman"/>
                <w:color w:val="000000"/>
                <w:lang w:bidi="ar"/>
              </w:rPr>
              <w:t>FPprrBsg</w:t>
            </w:r>
            <w:proofErr w:type="spellEnd"/>
          </w:p>
        </w:tc>
        <w:tc>
          <w:tcPr>
            <w:tcW w:w="5698" w:type="dxa"/>
            <w:vAlign w:val="bottom"/>
          </w:tcPr>
          <w:p w14:paraId="6B2DBD2A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 w:rsidRPr="00A5696B">
              <w:rPr>
                <w:rFonts w:ascii="Times New Roman" w:eastAsia="SimSun" w:hAnsi="Times New Roman" w:cs="Times New Roman"/>
                <w:color w:val="000000"/>
                <w:lang w:bidi="ar"/>
              </w:rPr>
              <w:t>GGGAGGACCGTGATGAGGGCGTCC</w:t>
            </w:r>
          </w:p>
        </w:tc>
        <w:tc>
          <w:tcPr>
            <w:tcW w:w="1560" w:type="dxa"/>
          </w:tcPr>
          <w:p w14:paraId="54BEDFDB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 w:rsidRPr="00A5696B">
              <w:rPr>
                <w:rFonts w:ascii="Times New Roman" w:hAnsi="Times New Roman" w:cs="Times New Roman"/>
              </w:rPr>
              <w:t>This Study</w:t>
            </w:r>
          </w:p>
        </w:tc>
      </w:tr>
      <w:tr w:rsidR="0083378F" w14:paraId="66050EF9" w14:textId="77777777" w:rsidTr="00A1072F">
        <w:trPr>
          <w:trHeight w:val="260"/>
        </w:trPr>
        <w:tc>
          <w:tcPr>
            <w:tcW w:w="1668" w:type="dxa"/>
            <w:vAlign w:val="bottom"/>
          </w:tcPr>
          <w:p w14:paraId="16A3DB98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89984" behindDoc="0" locked="0" layoutInCell="1" allowOverlap="1" wp14:anchorId="2D1879E3" wp14:editId="1F08BB8E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3" name="Picture_193_SpCnt_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Picture_193_SpCnt_2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91008" behindDoc="0" locked="0" layoutInCell="1" allowOverlap="1" wp14:anchorId="2D0FF201" wp14:editId="57C3EBC6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4" name="Picture_193_SpCnt_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Picture_193_SpCnt_2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92032" behindDoc="0" locked="0" layoutInCell="1" allowOverlap="1" wp14:anchorId="1238FBDA" wp14:editId="2F228368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5" name="Picture_193_SpCnt_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Picture_193_SpCnt_2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93056" behindDoc="0" locked="0" layoutInCell="1" allowOverlap="1" wp14:anchorId="5A1802DF" wp14:editId="663319E6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6" name="Picture_193_SpCnt_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Picture_193_SpCnt_2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94080" behindDoc="0" locked="0" layoutInCell="1" allowOverlap="1" wp14:anchorId="5175742E" wp14:editId="21F6EA92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7" name="Picture_193_SpCnt_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Picture_193_SpCnt_3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95104" behindDoc="0" locked="0" layoutInCell="1" allowOverlap="1" wp14:anchorId="18919F0F" wp14:editId="258FC8E2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8" name="Picture_193_SpCnt_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Picture_193_SpCnt_3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proofErr w:type="spellStart"/>
            <w:r w:rsidRPr="00A5696B">
              <w:rPr>
                <w:rFonts w:ascii="Times New Roman" w:eastAsia="SimSun" w:hAnsi="Times New Roman" w:cs="Times New Roman"/>
                <w:color w:val="000000"/>
                <w:lang w:bidi="ar"/>
              </w:rPr>
              <w:t>RPprrBsg</w:t>
            </w:r>
            <w:proofErr w:type="spellEnd"/>
          </w:p>
        </w:tc>
        <w:tc>
          <w:tcPr>
            <w:tcW w:w="5698" w:type="dxa"/>
            <w:vAlign w:val="bottom"/>
          </w:tcPr>
          <w:p w14:paraId="272C0A25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 w:rsidRPr="00A5696B">
              <w:rPr>
                <w:rFonts w:ascii="Times New Roman" w:eastAsia="SimSun" w:hAnsi="Times New Roman" w:cs="Times New Roman"/>
                <w:color w:val="000000"/>
                <w:lang w:bidi="ar"/>
              </w:rPr>
              <w:t>AAACGGACGCCCTCATCACGGTCC</w:t>
            </w:r>
          </w:p>
        </w:tc>
        <w:tc>
          <w:tcPr>
            <w:tcW w:w="1560" w:type="dxa"/>
          </w:tcPr>
          <w:p w14:paraId="5F8E028F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lang w:val="en-IN"/>
              </w:rPr>
            </w:pPr>
            <w:r w:rsidRPr="00A5696B">
              <w:rPr>
                <w:rFonts w:ascii="Times New Roman" w:hAnsi="Times New Roman" w:cs="Times New Roman"/>
              </w:rPr>
              <w:t>This Study</w:t>
            </w:r>
          </w:p>
        </w:tc>
      </w:tr>
      <w:tr w:rsidR="0083378F" w14:paraId="0AF9FB6E" w14:textId="77777777" w:rsidTr="00A1072F">
        <w:trPr>
          <w:trHeight w:val="260"/>
        </w:trPr>
        <w:tc>
          <w:tcPr>
            <w:tcW w:w="1668" w:type="dxa"/>
            <w:vAlign w:val="bottom"/>
          </w:tcPr>
          <w:p w14:paraId="6B1C5D4A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10464" behindDoc="0" locked="0" layoutInCell="1" allowOverlap="1" wp14:anchorId="181A560E" wp14:editId="4564034B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6990"/>
                  <wp:effectExtent l="0" t="0" r="0" b="0"/>
                  <wp:wrapNone/>
                  <wp:docPr id="127" name="Picture_1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Picture_19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6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11488" behindDoc="0" locked="0" layoutInCell="1" allowOverlap="1" wp14:anchorId="28DF3488" wp14:editId="15EF088B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6990"/>
                  <wp:effectExtent l="0" t="0" r="0" b="0"/>
                  <wp:wrapNone/>
                  <wp:docPr id="128" name="Picture_19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Picture_193_SpCnt_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6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12512" behindDoc="0" locked="0" layoutInCell="1" allowOverlap="1" wp14:anchorId="0E278CBF" wp14:editId="1E4F4378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6990"/>
                  <wp:effectExtent l="0" t="0" r="0" b="0"/>
                  <wp:wrapNone/>
                  <wp:docPr id="129" name="Picture_193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Picture_193_SpCnt_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6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13536" behindDoc="0" locked="0" layoutInCell="1" allowOverlap="1" wp14:anchorId="61DC2264" wp14:editId="55204153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6990"/>
                  <wp:effectExtent l="0" t="0" r="0" b="0"/>
                  <wp:wrapNone/>
                  <wp:docPr id="130" name="Picture_193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Picture_193_SpCnt_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6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color w:val="000000"/>
                <w:lang w:bidi="ar"/>
              </w:rPr>
              <w:t>FPpRH2521seq</w:t>
            </w:r>
          </w:p>
        </w:tc>
        <w:tc>
          <w:tcPr>
            <w:tcW w:w="5698" w:type="dxa"/>
            <w:vAlign w:val="bottom"/>
          </w:tcPr>
          <w:p w14:paraId="3A33E33C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14560" behindDoc="0" locked="0" layoutInCell="1" allowOverlap="1" wp14:anchorId="5176F5AD" wp14:editId="5BBBD69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8735" cy="38100"/>
                  <wp:effectExtent l="0" t="0" r="0" b="0"/>
                  <wp:wrapNone/>
                  <wp:docPr id="131" name="Picture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Picture_3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35" cy="38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color w:val="000000"/>
                <w:lang w:bidi="ar"/>
              </w:rPr>
              <w:t>AAACTCTAGAAATATTGGATCG</w:t>
            </w:r>
          </w:p>
        </w:tc>
        <w:tc>
          <w:tcPr>
            <w:tcW w:w="1560" w:type="dxa"/>
          </w:tcPr>
          <w:p w14:paraId="73A1384E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>This study</w:t>
            </w:r>
          </w:p>
        </w:tc>
      </w:tr>
      <w:tr w:rsidR="0083378F" w14:paraId="6E3193C9" w14:textId="77777777" w:rsidTr="00A1072F">
        <w:trPr>
          <w:trHeight w:val="260"/>
        </w:trPr>
        <w:tc>
          <w:tcPr>
            <w:tcW w:w="1668" w:type="dxa"/>
            <w:vAlign w:val="bottom"/>
          </w:tcPr>
          <w:p w14:paraId="332F5E70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15584" behindDoc="0" locked="0" layoutInCell="1" allowOverlap="1" wp14:anchorId="502482DF" wp14:editId="23BD964E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95885"/>
                  <wp:effectExtent l="0" t="0" r="0" b="0"/>
                  <wp:wrapNone/>
                  <wp:docPr id="132" name="Picture_193_SpCnt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Picture_193_SpCnt_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16608" behindDoc="0" locked="0" layoutInCell="1" allowOverlap="1" wp14:anchorId="3B3BFA64" wp14:editId="07018FD2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95885"/>
                  <wp:effectExtent l="0" t="0" r="0" b="0"/>
                  <wp:wrapNone/>
                  <wp:docPr id="133" name="Picture_193_SpCnt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_193_SpCnt_5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17632" behindDoc="0" locked="0" layoutInCell="1" allowOverlap="1" wp14:anchorId="61F71552" wp14:editId="5EF9E72B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95885"/>
                  <wp:effectExtent l="0" t="0" r="0" b="0"/>
                  <wp:wrapNone/>
                  <wp:docPr id="134" name="Picture_193_SpCnt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Picture_193_SpCnt_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718656" behindDoc="0" locked="0" layoutInCell="1" allowOverlap="1" wp14:anchorId="34264A8B" wp14:editId="3C067BE1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95885"/>
                  <wp:effectExtent l="0" t="0" r="0" b="0"/>
                  <wp:wrapNone/>
                  <wp:docPr id="135" name="Picture_193_SpCnt_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Picture_193_SpCnt_7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5696B">
              <w:rPr>
                <w:rFonts w:ascii="Times New Roman" w:eastAsia="SimSun" w:hAnsi="Times New Roman" w:cs="Times New Roman"/>
                <w:color w:val="000000"/>
                <w:lang w:bidi="ar"/>
              </w:rPr>
              <w:t>RPpRH2521seq</w:t>
            </w:r>
          </w:p>
        </w:tc>
        <w:tc>
          <w:tcPr>
            <w:tcW w:w="5698" w:type="dxa"/>
            <w:vAlign w:val="bottom"/>
          </w:tcPr>
          <w:p w14:paraId="3B46C05C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A5696B">
              <w:rPr>
                <w:rFonts w:ascii="Times New Roman" w:eastAsia="SimSun" w:hAnsi="Times New Roman" w:cs="Times New Roman"/>
                <w:color w:val="000000"/>
                <w:lang w:bidi="ar"/>
              </w:rPr>
              <w:t>CCTAATGACCATGGTGACCTC</w:t>
            </w:r>
          </w:p>
        </w:tc>
        <w:tc>
          <w:tcPr>
            <w:tcW w:w="1560" w:type="dxa"/>
          </w:tcPr>
          <w:p w14:paraId="244E62D0" w14:textId="77777777" w:rsidR="0083378F" w:rsidRPr="00A5696B" w:rsidRDefault="0083378F" w:rsidP="008337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5696B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7EFF7822" w14:textId="77777777" w:rsidR="007553D5" w:rsidRDefault="007553D5">
      <w:pPr>
        <w:rPr>
          <w:rFonts w:ascii="Times New Roman" w:hAnsi="Times New Roman" w:cs="Times New Roman"/>
          <w:b/>
          <w:bCs/>
          <w:iCs/>
        </w:rPr>
      </w:pPr>
    </w:p>
    <w:p w14:paraId="29B0A2C5" w14:textId="77777777" w:rsidR="007553D5" w:rsidRDefault="005367BF">
      <w:pPr>
        <w:spacing w:after="0" w:line="240" w:lineRule="auto"/>
        <w:rPr>
          <w:rFonts w:ascii="Times New Roman" w:hAnsi="Times New Roman" w:cs="Times New Roman"/>
          <w:iCs/>
        </w:rPr>
      </w:pPr>
      <w:proofErr w:type="spellStart"/>
      <w:r>
        <w:rPr>
          <w:rFonts w:ascii="Times New Roman" w:hAnsi="Times New Roman" w:cs="Times New Roman"/>
          <w:iCs/>
          <w:vertAlign w:val="superscript"/>
        </w:rPr>
        <w:t>a</w:t>
      </w:r>
      <w:r>
        <w:rPr>
          <w:rFonts w:ascii="Times New Roman" w:hAnsi="Times New Roman" w:cs="Times New Roman"/>
          <w:iCs/>
        </w:rPr>
        <w:t>FP</w:t>
      </w:r>
      <w:proofErr w:type="spellEnd"/>
      <w:r>
        <w:rPr>
          <w:rFonts w:ascii="Times New Roman" w:hAnsi="Times New Roman" w:cs="Times New Roman"/>
          <w:iCs/>
        </w:rPr>
        <w:t>, forward primer; RP, reverse primer</w:t>
      </w:r>
    </w:p>
    <w:p w14:paraId="78612120" w14:textId="3C7BE611" w:rsidR="00721CAA" w:rsidRDefault="00721CAA">
      <w:pPr>
        <w:spacing w:after="0" w:line="240" w:lineRule="auto"/>
        <w:rPr>
          <w:rFonts w:ascii="Times New Roman" w:hAnsi="Times New Roman" w:cs="Times New Roman"/>
          <w:iCs/>
        </w:rPr>
      </w:pPr>
    </w:p>
    <w:p w14:paraId="7835F01E" w14:textId="77777777" w:rsidR="00721CAA" w:rsidRDefault="00721CAA">
      <w:pPr>
        <w:spacing w:after="0" w:line="24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br w:type="page"/>
      </w:r>
    </w:p>
    <w:p w14:paraId="77D188D9" w14:textId="6D29B542" w:rsidR="0001788F" w:rsidRPr="00721CAA" w:rsidRDefault="00721CAA">
      <w:pPr>
        <w:spacing w:after="0" w:line="240" w:lineRule="auto"/>
        <w:rPr>
          <w:rFonts w:ascii="Times New Roman" w:hAnsi="Times New Roman" w:cs="Times New Roman"/>
          <w:b/>
          <w:iCs/>
        </w:rPr>
      </w:pPr>
      <w:r w:rsidRPr="00721CAA">
        <w:rPr>
          <w:rFonts w:ascii="Times New Roman" w:hAnsi="Times New Roman" w:cs="Times New Roman"/>
          <w:b/>
          <w:iCs/>
        </w:rPr>
        <w:lastRenderedPageBreak/>
        <w:t>References</w:t>
      </w:r>
    </w:p>
    <w:p w14:paraId="2772761B" w14:textId="77777777" w:rsidR="00721CAA" w:rsidRDefault="00721CAA">
      <w:pPr>
        <w:spacing w:after="0" w:line="240" w:lineRule="auto"/>
        <w:rPr>
          <w:rFonts w:ascii="Times New Roman" w:hAnsi="Times New Roman" w:cs="Times New Roman"/>
          <w:iCs/>
        </w:rPr>
      </w:pPr>
    </w:p>
    <w:p w14:paraId="0928D1B3" w14:textId="77777777" w:rsidR="00721CAA" w:rsidRPr="00721CAA" w:rsidRDefault="00721CAA" w:rsidP="00721CAA">
      <w:pPr>
        <w:pStyle w:val="EndNoteBibliography"/>
        <w:spacing w:after="0"/>
        <w:rPr>
          <w:noProof/>
        </w:rPr>
      </w:pPr>
      <w:r>
        <w:rPr>
          <w:rFonts w:ascii="Times New Roman" w:hAnsi="Times New Roman" w:cs="Times New Roman"/>
          <w:b/>
          <w:bCs/>
          <w:iCs/>
        </w:rPr>
        <w:fldChar w:fldCharType="begin"/>
      </w:r>
      <w:r>
        <w:rPr>
          <w:rFonts w:ascii="Times New Roman" w:hAnsi="Times New Roman" w:cs="Times New Roman"/>
          <w:b/>
          <w:bCs/>
          <w:iCs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iCs/>
        </w:rPr>
        <w:fldChar w:fldCharType="separate"/>
      </w:r>
      <w:r w:rsidRPr="00721CAA">
        <w:rPr>
          <w:noProof/>
        </w:rPr>
        <w:t>1.</w:t>
      </w:r>
      <w:r w:rsidRPr="00721CAA">
        <w:rPr>
          <w:noProof/>
        </w:rPr>
        <w:tab/>
        <w:t>Sevalkar RR, Arora D, Singh PR, Singh R, Nandicoori VK, Karthikeyan S, et al. Functioning of Mycobacterial Heat Shock Repressors Requires the Master Virulence Regulator PhoP. Journal of bacteriology. 2019;201(12). Epub 2019/04/10. doi: 10.1128/JB.00013-19. PubMed PMID: 30962357; PubMed Central PMCID: PMC6531620.</w:t>
      </w:r>
    </w:p>
    <w:p w14:paraId="4420AE8A" w14:textId="77777777" w:rsidR="00721CAA" w:rsidRPr="00721CAA" w:rsidRDefault="00721CAA" w:rsidP="00721CAA">
      <w:pPr>
        <w:pStyle w:val="EndNoteBibliography"/>
        <w:spacing w:after="0"/>
        <w:rPr>
          <w:noProof/>
        </w:rPr>
      </w:pPr>
      <w:r w:rsidRPr="00721CAA">
        <w:rPr>
          <w:noProof/>
        </w:rPr>
        <w:t>2.</w:t>
      </w:r>
      <w:r w:rsidRPr="00721CAA">
        <w:rPr>
          <w:noProof/>
        </w:rPr>
        <w:tab/>
        <w:t>Gupta S, Sinha A, Sarkar D. Transcriptional autoregulation by Mycobacterium tuberculosis PhoP involves recognition of novel direct repeat sequences in the regulatory region of the promoter. FEBS letters. 2006;580(22):5328-38. Epub 2006/09/19. doi: 10.1016/j.febslet.2006.09.004. PubMed PMID: 16979633.</w:t>
      </w:r>
    </w:p>
    <w:p w14:paraId="51605AA5" w14:textId="77777777" w:rsidR="00721CAA" w:rsidRPr="00721CAA" w:rsidRDefault="00721CAA" w:rsidP="00721CAA">
      <w:pPr>
        <w:pStyle w:val="EndNoteBibliography"/>
        <w:spacing w:after="0"/>
        <w:rPr>
          <w:noProof/>
        </w:rPr>
      </w:pPr>
      <w:r w:rsidRPr="00721CAA">
        <w:rPr>
          <w:noProof/>
        </w:rPr>
        <w:t>3.</w:t>
      </w:r>
      <w:r w:rsidRPr="00721CAA">
        <w:rPr>
          <w:noProof/>
        </w:rPr>
        <w:tab/>
        <w:t>Anil Kumar V, Goyal R, Bansal R, Singh N, Sevalkar RR, Kumar A, et al. EspR-dependent ESAT-6 Protein Secretion of Mycobacterium tuberculosis Requires the Presence of Virulence Regulator PhoP. The Journal of biological chemistry. 2016;291(36):19018-30. Epub 2016/07/23. doi: 10.1074/jbc.M116.746289. PubMed PMID: 27445330; PubMed Central PMCID: PMC5009273.</w:t>
      </w:r>
    </w:p>
    <w:p w14:paraId="059DF334" w14:textId="77777777" w:rsidR="00721CAA" w:rsidRPr="00721CAA" w:rsidRDefault="00721CAA" w:rsidP="00721CAA">
      <w:pPr>
        <w:pStyle w:val="EndNoteBibliography"/>
        <w:rPr>
          <w:noProof/>
        </w:rPr>
      </w:pPr>
      <w:r w:rsidRPr="00721CAA">
        <w:rPr>
          <w:noProof/>
        </w:rPr>
        <w:t>4.</w:t>
      </w:r>
      <w:r w:rsidRPr="00721CAA">
        <w:rPr>
          <w:noProof/>
        </w:rPr>
        <w:tab/>
        <w:t>Singh PR, Vijjamarri AK, Sarkar D. Metabolic Switching of Mycobacterium tuberculosis during Hypoxia Is Controlled by the Virulence Regulator PhoP. Journal of bacteriology. 2020;202(7). Epub 2020/01/15. doi: 10.1128/JB.00705-19. PubMed PMID: 31932312; PubMed Central PMCID: PMC7167471.</w:t>
      </w:r>
    </w:p>
    <w:p w14:paraId="6D06631A" w14:textId="3BFD75D3" w:rsidR="00A1072F" w:rsidRDefault="00721CAA">
      <w:pPr>
        <w:spacing w:after="0" w:line="24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fldChar w:fldCharType="end"/>
      </w:r>
    </w:p>
    <w:sectPr w:rsidR="00A1072F" w:rsidSect="0080760F">
      <w:footerReference w:type="default" r:id="rId13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3429C" w14:textId="77777777" w:rsidR="00A3736E" w:rsidRDefault="00A3736E">
      <w:pPr>
        <w:spacing w:line="240" w:lineRule="auto"/>
      </w:pPr>
      <w:r>
        <w:separator/>
      </w:r>
    </w:p>
  </w:endnote>
  <w:endnote w:type="continuationSeparator" w:id="0">
    <w:p w14:paraId="03D4B8D2" w14:textId="77777777" w:rsidR="00A3736E" w:rsidRDefault="00A373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1023144"/>
    </w:sdtPr>
    <w:sdtContent>
      <w:p w14:paraId="09652415" w14:textId="77777777" w:rsidR="00EB5FBF" w:rsidRDefault="00EB5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1CAA">
          <w:rPr>
            <w:noProof/>
          </w:rPr>
          <w:t>2</w:t>
        </w:r>
        <w:r>
          <w:fldChar w:fldCharType="end"/>
        </w:r>
      </w:p>
    </w:sdtContent>
  </w:sdt>
  <w:p w14:paraId="0825F99F" w14:textId="77777777" w:rsidR="00EB5FBF" w:rsidRDefault="00EB5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9A2DD" w14:textId="77777777" w:rsidR="00A3736E" w:rsidRDefault="00A3736E">
      <w:pPr>
        <w:spacing w:after="0"/>
      </w:pPr>
      <w:r>
        <w:separator/>
      </w:r>
    </w:p>
  </w:footnote>
  <w:footnote w:type="continuationSeparator" w:id="0">
    <w:p w14:paraId="09C24573" w14:textId="77777777" w:rsidR="00A3736E" w:rsidRDefault="00A3736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2rzwpdczf5r7e99to5209ct25p55dz0vds&quot;&gt;EndNote Library&lt;record-ids&gt;&lt;item&gt;242&lt;/item&gt;&lt;item&gt;725&lt;/item&gt;&lt;item&gt;927&lt;/item&gt;&lt;item&gt;1566&lt;/item&gt;&lt;/record-ids&gt;&lt;/item&gt;&lt;/Libraries&gt;"/>
  </w:docVars>
  <w:rsids>
    <w:rsidRoot w:val="00D87C89"/>
    <w:rsid w:val="00001D93"/>
    <w:rsid w:val="00010C5E"/>
    <w:rsid w:val="0001788F"/>
    <w:rsid w:val="00017F44"/>
    <w:rsid w:val="00020F27"/>
    <w:rsid w:val="000220F6"/>
    <w:rsid w:val="00024ECF"/>
    <w:rsid w:val="0002621E"/>
    <w:rsid w:val="000267F7"/>
    <w:rsid w:val="00031341"/>
    <w:rsid w:val="00035EB2"/>
    <w:rsid w:val="000421AA"/>
    <w:rsid w:val="000464B1"/>
    <w:rsid w:val="00046B4E"/>
    <w:rsid w:val="0004724A"/>
    <w:rsid w:val="000512AE"/>
    <w:rsid w:val="00051F17"/>
    <w:rsid w:val="0006366B"/>
    <w:rsid w:val="00083D8D"/>
    <w:rsid w:val="00083E4D"/>
    <w:rsid w:val="000A036C"/>
    <w:rsid w:val="000A0704"/>
    <w:rsid w:val="000B70E4"/>
    <w:rsid w:val="000C549D"/>
    <w:rsid w:val="000D1082"/>
    <w:rsid w:val="000E71E4"/>
    <w:rsid w:val="000F4A9A"/>
    <w:rsid w:val="000F503B"/>
    <w:rsid w:val="00105C41"/>
    <w:rsid w:val="0013632A"/>
    <w:rsid w:val="00143DCB"/>
    <w:rsid w:val="00145861"/>
    <w:rsid w:val="00156286"/>
    <w:rsid w:val="00161A41"/>
    <w:rsid w:val="001627A2"/>
    <w:rsid w:val="001641ED"/>
    <w:rsid w:val="001663FA"/>
    <w:rsid w:val="00173F31"/>
    <w:rsid w:val="00174547"/>
    <w:rsid w:val="00176B28"/>
    <w:rsid w:val="00184A7F"/>
    <w:rsid w:val="001B5724"/>
    <w:rsid w:val="001E47A3"/>
    <w:rsid w:val="001E4ADE"/>
    <w:rsid w:val="001E57B6"/>
    <w:rsid w:val="001F2B17"/>
    <w:rsid w:val="001F738B"/>
    <w:rsid w:val="00201EB3"/>
    <w:rsid w:val="0020487E"/>
    <w:rsid w:val="00210F7A"/>
    <w:rsid w:val="00214499"/>
    <w:rsid w:val="00216D7A"/>
    <w:rsid w:val="00224180"/>
    <w:rsid w:val="00224387"/>
    <w:rsid w:val="002344BB"/>
    <w:rsid w:val="00240501"/>
    <w:rsid w:val="00243284"/>
    <w:rsid w:val="00246973"/>
    <w:rsid w:val="00251016"/>
    <w:rsid w:val="00251BC8"/>
    <w:rsid w:val="00251FBA"/>
    <w:rsid w:val="0026274C"/>
    <w:rsid w:val="0026350E"/>
    <w:rsid w:val="00271A36"/>
    <w:rsid w:val="00275FC6"/>
    <w:rsid w:val="00284C5B"/>
    <w:rsid w:val="00287A25"/>
    <w:rsid w:val="002A2EDE"/>
    <w:rsid w:val="002B378A"/>
    <w:rsid w:val="002C5FDF"/>
    <w:rsid w:val="002C61CE"/>
    <w:rsid w:val="002D02B6"/>
    <w:rsid w:val="002D64EA"/>
    <w:rsid w:val="002D7D00"/>
    <w:rsid w:val="003008FC"/>
    <w:rsid w:val="00302A0A"/>
    <w:rsid w:val="00322DAA"/>
    <w:rsid w:val="00324B15"/>
    <w:rsid w:val="00344A35"/>
    <w:rsid w:val="00354802"/>
    <w:rsid w:val="00361FD2"/>
    <w:rsid w:val="0036208C"/>
    <w:rsid w:val="0037307F"/>
    <w:rsid w:val="00374620"/>
    <w:rsid w:val="003A11C9"/>
    <w:rsid w:val="003B6D67"/>
    <w:rsid w:val="003C3115"/>
    <w:rsid w:val="003D0514"/>
    <w:rsid w:val="003D1B58"/>
    <w:rsid w:val="003D1BB8"/>
    <w:rsid w:val="003D77ED"/>
    <w:rsid w:val="003F1DEB"/>
    <w:rsid w:val="00406DE7"/>
    <w:rsid w:val="00407E46"/>
    <w:rsid w:val="00412554"/>
    <w:rsid w:val="004168EC"/>
    <w:rsid w:val="00417221"/>
    <w:rsid w:val="004277B6"/>
    <w:rsid w:val="004363A9"/>
    <w:rsid w:val="00440736"/>
    <w:rsid w:val="00461D52"/>
    <w:rsid w:val="00463D9F"/>
    <w:rsid w:val="00466020"/>
    <w:rsid w:val="0047573D"/>
    <w:rsid w:val="00476A3B"/>
    <w:rsid w:val="00485D3D"/>
    <w:rsid w:val="00486955"/>
    <w:rsid w:val="004A00C4"/>
    <w:rsid w:val="004B3884"/>
    <w:rsid w:val="004B431E"/>
    <w:rsid w:val="004C3224"/>
    <w:rsid w:val="004C3FF1"/>
    <w:rsid w:val="004D0343"/>
    <w:rsid w:val="004D26A5"/>
    <w:rsid w:val="004D509F"/>
    <w:rsid w:val="004E64EB"/>
    <w:rsid w:val="004E7D7E"/>
    <w:rsid w:val="004F1534"/>
    <w:rsid w:val="004F225C"/>
    <w:rsid w:val="004F43AE"/>
    <w:rsid w:val="004F556B"/>
    <w:rsid w:val="00507E1F"/>
    <w:rsid w:val="00521D13"/>
    <w:rsid w:val="00532410"/>
    <w:rsid w:val="00535AFE"/>
    <w:rsid w:val="005367BF"/>
    <w:rsid w:val="0054602D"/>
    <w:rsid w:val="00546DF8"/>
    <w:rsid w:val="0055253D"/>
    <w:rsid w:val="0055608B"/>
    <w:rsid w:val="00567A46"/>
    <w:rsid w:val="00573813"/>
    <w:rsid w:val="00573F5E"/>
    <w:rsid w:val="005965B0"/>
    <w:rsid w:val="005A232A"/>
    <w:rsid w:val="005A603A"/>
    <w:rsid w:val="005A668F"/>
    <w:rsid w:val="005B2595"/>
    <w:rsid w:val="005B40E4"/>
    <w:rsid w:val="005C19F9"/>
    <w:rsid w:val="005D4753"/>
    <w:rsid w:val="005F05AE"/>
    <w:rsid w:val="00600E5F"/>
    <w:rsid w:val="00601719"/>
    <w:rsid w:val="00603752"/>
    <w:rsid w:val="006158CE"/>
    <w:rsid w:val="00622516"/>
    <w:rsid w:val="006248E2"/>
    <w:rsid w:val="006305FE"/>
    <w:rsid w:val="00646F0E"/>
    <w:rsid w:val="00663517"/>
    <w:rsid w:val="006636E9"/>
    <w:rsid w:val="006742C8"/>
    <w:rsid w:val="00674DF8"/>
    <w:rsid w:val="006811C4"/>
    <w:rsid w:val="00691CEE"/>
    <w:rsid w:val="00693600"/>
    <w:rsid w:val="006A2926"/>
    <w:rsid w:val="006D05BD"/>
    <w:rsid w:val="00700992"/>
    <w:rsid w:val="00711A99"/>
    <w:rsid w:val="007149D8"/>
    <w:rsid w:val="007210E5"/>
    <w:rsid w:val="00721843"/>
    <w:rsid w:val="00721CAA"/>
    <w:rsid w:val="007318ED"/>
    <w:rsid w:val="00731AE4"/>
    <w:rsid w:val="007465A7"/>
    <w:rsid w:val="007553D5"/>
    <w:rsid w:val="0075748B"/>
    <w:rsid w:val="00766724"/>
    <w:rsid w:val="00770DB7"/>
    <w:rsid w:val="0077290B"/>
    <w:rsid w:val="007757F4"/>
    <w:rsid w:val="00784DA4"/>
    <w:rsid w:val="00785C74"/>
    <w:rsid w:val="007902B4"/>
    <w:rsid w:val="00792277"/>
    <w:rsid w:val="007A749F"/>
    <w:rsid w:val="007C458C"/>
    <w:rsid w:val="007E719E"/>
    <w:rsid w:val="008008BB"/>
    <w:rsid w:val="00801ACF"/>
    <w:rsid w:val="0080668D"/>
    <w:rsid w:val="0080760F"/>
    <w:rsid w:val="00810950"/>
    <w:rsid w:val="00826EA3"/>
    <w:rsid w:val="0083378F"/>
    <w:rsid w:val="00843800"/>
    <w:rsid w:val="00843B8A"/>
    <w:rsid w:val="00845813"/>
    <w:rsid w:val="00856FE7"/>
    <w:rsid w:val="00877FBE"/>
    <w:rsid w:val="00892872"/>
    <w:rsid w:val="008974A1"/>
    <w:rsid w:val="008B16D2"/>
    <w:rsid w:val="008B77C4"/>
    <w:rsid w:val="008C3F70"/>
    <w:rsid w:val="008E1F98"/>
    <w:rsid w:val="008E7E60"/>
    <w:rsid w:val="008F31AF"/>
    <w:rsid w:val="008F46BE"/>
    <w:rsid w:val="00905876"/>
    <w:rsid w:val="00907E94"/>
    <w:rsid w:val="00922861"/>
    <w:rsid w:val="00932633"/>
    <w:rsid w:val="009470DB"/>
    <w:rsid w:val="00956F53"/>
    <w:rsid w:val="00957644"/>
    <w:rsid w:val="0096605F"/>
    <w:rsid w:val="00970089"/>
    <w:rsid w:val="0097183B"/>
    <w:rsid w:val="009722B0"/>
    <w:rsid w:val="00985C9B"/>
    <w:rsid w:val="0098721E"/>
    <w:rsid w:val="00990BD4"/>
    <w:rsid w:val="00997B38"/>
    <w:rsid w:val="009A54EF"/>
    <w:rsid w:val="009A7411"/>
    <w:rsid w:val="009B10E3"/>
    <w:rsid w:val="009B4B32"/>
    <w:rsid w:val="009B7133"/>
    <w:rsid w:val="009C57FC"/>
    <w:rsid w:val="009F1334"/>
    <w:rsid w:val="009F3F9E"/>
    <w:rsid w:val="009F40B2"/>
    <w:rsid w:val="009F6788"/>
    <w:rsid w:val="00A07323"/>
    <w:rsid w:val="00A1072F"/>
    <w:rsid w:val="00A1294B"/>
    <w:rsid w:val="00A1320C"/>
    <w:rsid w:val="00A16F58"/>
    <w:rsid w:val="00A26526"/>
    <w:rsid w:val="00A27DE6"/>
    <w:rsid w:val="00A30C04"/>
    <w:rsid w:val="00A3736E"/>
    <w:rsid w:val="00A375F0"/>
    <w:rsid w:val="00A410B5"/>
    <w:rsid w:val="00A42A07"/>
    <w:rsid w:val="00A47ADC"/>
    <w:rsid w:val="00A52770"/>
    <w:rsid w:val="00A5696B"/>
    <w:rsid w:val="00A92B61"/>
    <w:rsid w:val="00A93923"/>
    <w:rsid w:val="00A95B8D"/>
    <w:rsid w:val="00A95E29"/>
    <w:rsid w:val="00A97F15"/>
    <w:rsid w:val="00AA55E1"/>
    <w:rsid w:val="00AA7B0B"/>
    <w:rsid w:val="00AB5FFF"/>
    <w:rsid w:val="00AB6F3E"/>
    <w:rsid w:val="00AB794A"/>
    <w:rsid w:val="00AB7C74"/>
    <w:rsid w:val="00AC3C6E"/>
    <w:rsid w:val="00AD149B"/>
    <w:rsid w:val="00AE145C"/>
    <w:rsid w:val="00AE687D"/>
    <w:rsid w:val="00AF765B"/>
    <w:rsid w:val="00B017DF"/>
    <w:rsid w:val="00B119CB"/>
    <w:rsid w:val="00B13BE1"/>
    <w:rsid w:val="00B23CB3"/>
    <w:rsid w:val="00B26C6F"/>
    <w:rsid w:val="00B2773D"/>
    <w:rsid w:val="00B3449C"/>
    <w:rsid w:val="00B377B3"/>
    <w:rsid w:val="00B55EF7"/>
    <w:rsid w:val="00B70BF9"/>
    <w:rsid w:val="00B75916"/>
    <w:rsid w:val="00B82910"/>
    <w:rsid w:val="00B83B14"/>
    <w:rsid w:val="00B92FF3"/>
    <w:rsid w:val="00BA6E4A"/>
    <w:rsid w:val="00BB01E2"/>
    <w:rsid w:val="00BB0661"/>
    <w:rsid w:val="00BB45C5"/>
    <w:rsid w:val="00BB5C68"/>
    <w:rsid w:val="00BC1161"/>
    <w:rsid w:val="00BC4C87"/>
    <w:rsid w:val="00BD4125"/>
    <w:rsid w:val="00BF1495"/>
    <w:rsid w:val="00C023A4"/>
    <w:rsid w:val="00C05654"/>
    <w:rsid w:val="00C105EE"/>
    <w:rsid w:val="00C128ED"/>
    <w:rsid w:val="00C1467C"/>
    <w:rsid w:val="00C15BC7"/>
    <w:rsid w:val="00C237B0"/>
    <w:rsid w:val="00C23BCB"/>
    <w:rsid w:val="00C2412A"/>
    <w:rsid w:val="00C25391"/>
    <w:rsid w:val="00C334A2"/>
    <w:rsid w:val="00C41775"/>
    <w:rsid w:val="00C45555"/>
    <w:rsid w:val="00C50A93"/>
    <w:rsid w:val="00C54B06"/>
    <w:rsid w:val="00C56BC0"/>
    <w:rsid w:val="00C602B3"/>
    <w:rsid w:val="00C60A8F"/>
    <w:rsid w:val="00C61295"/>
    <w:rsid w:val="00C66AAD"/>
    <w:rsid w:val="00C73875"/>
    <w:rsid w:val="00C81E67"/>
    <w:rsid w:val="00C8286F"/>
    <w:rsid w:val="00C85F29"/>
    <w:rsid w:val="00C87840"/>
    <w:rsid w:val="00C94263"/>
    <w:rsid w:val="00CA115F"/>
    <w:rsid w:val="00CA180E"/>
    <w:rsid w:val="00CB28D7"/>
    <w:rsid w:val="00CB5489"/>
    <w:rsid w:val="00CC280C"/>
    <w:rsid w:val="00CC68D2"/>
    <w:rsid w:val="00CD04C3"/>
    <w:rsid w:val="00CD427E"/>
    <w:rsid w:val="00CE57DA"/>
    <w:rsid w:val="00D056C8"/>
    <w:rsid w:val="00D12501"/>
    <w:rsid w:val="00D14E61"/>
    <w:rsid w:val="00D26910"/>
    <w:rsid w:val="00D34F96"/>
    <w:rsid w:val="00D50AC3"/>
    <w:rsid w:val="00D50E32"/>
    <w:rsid w:val="00D51E2E"/>
    <w:rsid w:val="00D52583"/>
    <w:rsid w:val="00D63FA9"/>
    <w:rsid w:val="00D65569"/>
    <w:rsid w:val="00D70FB8"/>
    <w:rsid w:val="00D72EA8"/>
    <w:rsid w:val="00D7507F"/>
    <w:rsid w:val="00D75AAA"/>
    <w:rsid w:val="00D76078"/>
    <w:rsid w:val="00D814C1"/>
    <w:rsid w:val="00D87C89"/>
    <w:rsid w:val="00D935D9"/>
    <w:rsid w:val="00D938C1"/>
    <w:rsid w:val="00DA3372"/>
    <w:rsid w:val="00DB53AC"/>
    <w:rsid w:val="00DB584C"/>
    <w:rsid w:val="00DB6EA5"/>
    <w:rsid w:val="00DC7D8E"/>
    <w:rsid w:val="00DD47D5"/>
    <w:rsid w:val="00DE2CDA"/>
    <w:rsid w:val="00DE66E6"/>
    <w:rsid w:val="00DE6F1C"/>
    <w:rsid w:val="00DE761E"/>
    <w:rsid w:val="00DF7291"/>
    <w:rsid w:val="00DF7EA0"/>
    <w:rsid w:val="00E1033B"/>
    <w:rsid w:val="00E16044"/>
    <w:rsid w:val="00E22E96"/>
    <w:rsid w:val="00E30D52"/>
    <w:rsid w:val="00E41AC8"/>
    <w:rsid w:val="00E428B8"/>
    <w:rsid w:val="00E5545A"/>
    <w:rsid w:val="00E56097"/>
    <w:rsid w:val="00E5621D"/>
    <w:rsid w:val="00E633EA"/>
    <w:rsid w:val="00E63841"/>
    <w:rsid w:val="00E714F6"/>
    <w:rsid w:val="00E74DDE"/>
    <w:rsid w:val="00E827E1"/>
    <w:rsid w:val="00E85403"/>
    <w:rsid w:val="00E934D5"/>
    <w:rsid w:val="00EB5FBF"/>
    <w:rsid w:val="00EB6C73"/>
    <w:rsid w:val="00ED1E21"/>
    <w:rsid w:val="00ED259B"/>
    <w:rsid w:val="00ED7584"/>
    <w:rsid w:val="00EF07F9"/>
    <w:rsid w:val="00F07C8C"/>
    <w:rsid w:val="00F1637B"/>
    <w:rsid w:val="00F17E85"/>
    <w:rsid w:val="00F25F89"/>
    <w:rsid w:val="00F27A4E"/>
    <w:rsid w:val="00F35106"/>
    <w:rsid w:val="00F402F2"/>
    <w:rsid w:val="00F4427F"/>
    <w:rsid w:val="00F515D1"/>
    <w:rsid w:val="00F539C2"/>
    <w:rsid w:val="00F56454"/>
    <w:rsid w:val="00F67018"/>
    <w:rsid w:val="00F712A7"/>
    <w:rsid w:val="00F715A0"/>
    <w:rsid w:val="00F771EC"/>
    <w:rsid w:val="00F774A7"/>
    <w:rsid w:val="00F77BD0"/>
    <w:rsid w:val="00FA60BC"/>
    <w:rsid w:val="00FB6051"/>
    <w:rsid w:val="264007A8"/>
    <w:rsid w:val="277A1ABA"/>
    <w:rsid w:val="5DC97381"/>
    <w:rsid w:val="6225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57D3D5E"/>
  <w15:docId w15:val="{B54E862B-1330-4F40-82F4-43C21E358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color w:val="000000"/>
      <w:sz w:val="18"/>
      <w:szCs w:val="18"/>
      <w:u w:color="000000"/>
      <w:lang w:val="en-US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character" w:customStyle="1" w:styleId="HTMLPreformattedChar">
    <w:name w:val="HTML Preformatted Char"/>
    <w:link w:val="HTMLPreformatted"/>
    <w:uiPriority w:val="99"/>
    <w:rPr>
      <w:rFonts w:ascii="Courier New" w:eastAsia="Courier New" w:hAnsi="Courier New" w:cs="Courier New"/>
      <w:color w:val="000000"/>
      <w:sz w:val="18"/>
      <w:szCs w:val="18"/>
      <w:u w:color="00000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Pr>
      <w:rFonts w:ascii="Consolas" w:hAnsi="Consolas" w:cs="Consolas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lang w:val="en-GB"/>
    </w:r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character" w:customStyle="1" w:styleId="font31">
    <w:name w:val="font31"/>
    <w:rPr>
      <w:rFonts w:ascii="Calibri" w:hAnsi="Calibri" w:cs="Calibri" w:hint="default"/>
      <w:color w:val="000000"/>
      <w:sz w:val="22"/>
      <w:szCs w:val="22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083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925CA-DBE8-4721-9B56-68CC751BC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109</Words>
  <Characters>17723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DSarkar</dc:creator>
  <cp:lastModifiedBy>DIBYENDU SARKAR</cp:lastModifiedBy>
  <cp:revision>6</cp:revision>
  <dcterms:created xsi:type="dcterms:W3CDTF">2023-11-18T09:37:00Z</dcterms:created>
  <dcterms:modified xsi:type="dcterms:W3CDTF">2023-11-28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F16478BFA1E14F1F9C42EB6233C064A6</vt:lpwstr>
  </property>
</Properties>
</file>